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LightList-Accent1"/>
        <w:tblpPr w:leftFromText="180" w:rightFromText="180" w:vertAnchor="text" w:tblpY="1"/>
        <w:tblW w:w="9218" w:type="dxa"/>
        <w:tblLook w:val="04A0" w:firstRow="1" w:lastRow="0" w:firstColumn="1" w:lastColumn="0" w:noHBand="0" w:noVBand="1"/>
      </w:tblPr>
      <w:tblGrid>
        <w:gridCol w:w="1725"/>
        <w:gridCol w:w="6014"/>
        <w:gridCol w:w="1479"/>
      </w:tblGrid>
      <w:tr w:rsidR="00DB05BD" w:rsidRPr="00BC5684" w14:paraId="2A9323F8" w14:textId="77777777" w:rsidTr="00DB05BD">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25" w:type="dxa"/>
            <w:noWrap/>
            <w:hideMark/>
          </w:tcPr>
          <w:p w14:paraId="013A6138" w14:textId="77777777" w:rsidR="00DB05BD" w:rsidRPr="00BC5684" w:rsidRDefault="00DB05BD" w:rsidP="004D6BA9">
            <w:bookmarkStart w:id="0" w:name="_Hlk194776751"/>
            <w:r w:rsidRPr="00BC5684">
              <w:t>First Author</w:t>
            </w:r>
          </w:p>
        </w:tc>
        <w:tc>
          <w:tcPr>
            <w:tcW w:w="6014" w:type="dxa"/>
            <w:noWrap/>
            <w:hideMark/>
          </w:tcPr>
          <w:p w14:paraId="37B04ED3" w14:textId="77777777" w:rsidR="00DB05BD" w:rsidRPr="00BC5684" w:rsidRDefault="00DB05BD" w:rsidP="004D6BA9">
            <w:pPr>
              <w:cnfStyle w:val="100000000000" w:firstRow="1" w:lastRow="0" w:firstColumn="0" w:lastColumn="0" w:oddVBand="0" w:evenVBand="0" w:oddHBand="0" w:evenHBand="0" w:firstRowFirstColumn="0" w:firstRowLastColumn="0" w:lastRowFirstColumn="0" w:lastRowLastColumn="0"/>
            </w:pPr>
            <w:r w:rsidRPr="00BC5684">
              <w:t>Definition of Remission</w:t>
            </w:r>
          </w:p>
        </w:tc>
        <w:tc>
          <w:tcPr>
            <w:tcW w:w="1479" w:type="dxa"/>
            <w:noWrap/>
            <w:hideMark/>
          </w:tcPr>
          <w:p w14:paraId="01CCD850" w14:textId="77777777" w:rsidR="00DB05BD" w:rsidRPr="00DD5F72" w:rsidRDefault="00DB05BD" w:rsidP="004D6BA9">
            <w:pPr>
              <w:cnfStyle w:val="100000000000" w:firstRow="1" w:lastRow="0" w:firstColumn="0" w:lastColumn="0" w:oddVBand="0" w:evenVBand="0" w:oddHBand="0" w:evenHBand="0" w:firstRowFirstColumn="0" w:firstRowLastColumn="0" w:lastRowFirstColumn="0" w:lastRowLastColumn="0"/>
              <w:rPr>
                <w:lang w:val="el-GR"/>
              </w:rPr>
            </w:pPr>
            <w:r w:rsidRPr="00BC5684">
              <w:t xml:space="preserve">Time </w:t>
            </w:r>
            <w:r>
              <w:t>frame</w:t>
            </w:r>
          </w:p>
        </w:tc>
      </w:tr>
      <w:tr w:rsidR="00DB05BD" w:rsidRPr="00BC5684" w14:paraId="0825984A" w14:textId="77777777" w:rsidTr="00DB05BD">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1725" w:type="dxa"/>
            <w:noWrap/>
            <w:hideMark/>
          </w:tcPr>
          <w:p w14:paraId="69D7AFB2" w14:textId="6D9C4D7C" w:rsidR="00DB05BD" w:rsidRPr="00BC5684" w:rsidRDefault="00DB05BD" w:rsidP="004D6BA9">
            <w:r w:rsidRPr="00BC5684">
              <w:t>Covar</w:t>
            </w:r>
            <w:r>
              <w:t xml:space="preserve"> et al.</w:t>
            </w:r>
          </w:p>
        </w:tc>
        <w:tc>
          <w:tcPr>
            <w:tcW w:w="6014" w:type="dxa"/>
            <w:hideMark/>
          </w:tcPr>
          <w:p w14:paraId="127C1EE7" w14:textId="56C09139" w:rsidR="00DB05BD" w:rsidRPr="009F53D2" w:rsidRDefault="00DB05BD" w:rsidP="004D6BA9">
            <w:pPr>
              <w:jc w:val="center"/>
              <w:cnfStyle w:val="000000100000" w:firstRow="0" w:lastRow="0" w:firstColumn="0" w:lastColumn="0" w:oddVBand="0" w:evenVBand="0" w:oddHBand="1" w:evenHBand="0" w:firstRowFirstColumn="0" w:firstRowLastColumn="0" w:lastRowFirstColumn="0" w:lastRowLastColumn="0"/>
            </w:pPr>
            <w:r w:rsidRPr="009F53D2">
              <w:t>No contact with local medical provider, school absence, emergency department (ED) visit, and hospitalization due to asthma; presence of wheezing</w:t>
            </w:r>
            <w:r>
              <w:t xml:space="preserve"> or </w:t>
            </w:r>
            <w:r w:rsidRPr="009F53D2">
              <w:t>any other exercise-related symptoms; or use of rescue or controller medications</w:t>
            </w:r>
          </w:p>
        </w:tc>
        <w:tc>
          <w:tcPr>
            <w:tcW w:w="1479" w:type="dxa"/>
            <w:noWrap/>
            <w:hideMark/>
          </w:tcPr>
          <w:p w14:paraId="3EBA3239" w14:textId="77777777" w:rsidR="00DB05BD" w:rsidRPr="00BC5684" w:rsidRDefault="00DB05BD" w:rsidP="004D6BA9">
            <w:pPr>
              <w:cnfStyle w:val="000000100000" w:firstRow="0" w:lastRow="0" w:firstColumn="0" w:lastColumn="0" w:oddVBand="0" w:evenVBand="0" w:oddHBand="1" w:evenHBand="0" w:firstRowFirstColumn="0" w:firstRowLastColumn="0" w:lastRowFirstColumn="0" w:lastRowLastColumn="0"/>
            </w:pPr>
            <w:r w:rsidRPr="00BC5684">
              <w:t>1 year</w:t>
            </w:r>
          </w:p>
        </w:tc>
      </w:tr>
      <w:tr w:rsidR="00DB05BD" w:rsidRPr="00BC5684" w14:paraId="1A954800" w14:textId="77777777" w:rsidTr="00DB05BD">
        <w:trPr>
          <w:trHeight w:val="285"/>
        </w:trPr>
        <w:tc>
          <w:tcPr>
            <w:cnfStyle w:val="001000000000" w:firstRow="0" w:lastRow="0" w:firstColumn="1" w:lastColumn="0" w:oddVBand="0" w:evenVBand="0" w:oddHBand="0" w:evenHBand="0" w:firstRowFirstColumn="0" w:firstRowLastColumn="0" w:lastRowFirstColumn="0" w:lastRowLastColumn="0"/>
            <w:tcW w:w="1725" w:type="dxa"/>
            <w:noWrap/>
            <w:hideMark/>
          </w:tcPr>
          <w:p w14:paraId="255011B9" w14:textId="20557167" w:rsidR="00DB05BD" w:rsidRPr="00BC5684" w:rsidRDefault="00DB05BD" w:rsidP="004D6BA9">
            <w:r w:rsidRPr="00BC5684">
              <w:t>Zhang</w:t>
            </w:r>
            <w:r>
              <w:t xml:space="preserve"> et al.</w:t>
            </w:r>
          </w:p>
        </w:tc>
        <w:tc>
          <w:tcPr>
            <w:tcW w:w="6014" w:type="dxa"/>
            <w:noWrap/>
            <w:hideMark/>
          </w:tcPr>
          <w:p w14:paraId="0BC49A96" w14:textId="77777777" w:rsidR="00DB05BD" w:rsidRDefault="00DB05BD" w:rsidP="004D6BA9">
            <w:pPr>
              <w:jc w:val="center"/>
              <w:cnfStyle w:val="000000000000" w:firstRow="0" w:lastRow="0" w:firstColumn="0" w:lastColumn="0" w:oddVBand="0" w:evenVBand="0" w:oddHBand="0" w:evenHBand="0" w:firstRowFirstColumn="0" w:firstRowLastColumn="0" w:lastRowFirstColumn="0" w:lastRowLastColumn="0"/>
            </w:pPr>
            <w:r w:rsidRPr="009F53D2">
              <w:t>Disease-free.</w:t>
            </w:r>
          </w:p>
          <w:p w14:paraId="106B1EB3" w14:textId="77777777" w:rsidR="00DB05BD" w:rsidRPr="009F53D2" w:rsidRDefault="00DB05BD" w:rsidP="004D6BA9">
            <w:pPr>
              <w:jc w:val="center"/>
              <w:cnfStyle w:val="000000000000" w:firstRow="0" w:lastRow="0" w:firstColumn="0" w:lastColumn="0" w:oddVBand="0" w:evenVBand="0" w:oddHBand="0" w:evenHBand="0" w:firstRowFirstColumn="0" w:firstRowLastColumn="0" w:lastRowFirstColumn="0" w:lastRowLastColumn="0"/>
            </w:pPr>
            <w:r w:rsidRPr="008D7FDB">
              <w:t>A participant was determined to have asthma if s/he had experienced recurrent wheezing in the last 12 months and either given a clinical diagnostic of asthma with or without treated with asthma medications.</w:t>
            </w:r>
          </w:p>
        </w:tc>
        <w:tc>
          <w:tcPr>
            <w:tcW w:w="1479" w:type="dxa"/>
            <w:noWrap/>
            <w:hideMark/>
          </w:tcPr>
          <w:p w14:paraId="788560F6" w14:textId="77777777" w:rsidR="00DB05BD" w:rsidRDefault="00DB05BD" w:rsidP="004D6BA9">
            <w:pPr>
              <w:cnfStyle w:val="000000000000" w:firstRow="0" w:lastRow="0" w:firstColumn="0" w:lastColumn="0" w:oddVBand="0" w:evenVBand="0" w:oddHBand="0" w:evenHBand="0" w:firstRowFirstColumn="0" w:firstRowLastColumn="0" w:lastRowFirstColumn="0" w:lastRowLastColumn="0"/>
            </w:pPr>
          </w:p>
          <w:p w14:paraId="2FE5B674" w14:textId="77777777" w:rsidR="00DB05BD" w:rsidRPr="00BC5684" w:rsidRDefault="00DB05BD" w:rsidP="004D6BA9">
            <w:pPr>
              <w:cnfStyle w:val="000000000000" w:firstRow="0" w:lastRow="0" w:firstColumn="0" w:lastColumn="0" w:oddVBand="0" w:evenVBand="0" w:oddHBand="0" w:evenHBand="0" w:firstRowFirstColumn="0" w:firstRowLastColumn="0" w:lastRowFirstColumn="0" w:lastRowLastColumn="0"/>
            </w:pPr>
            <w:r>
              <w:t>Not defined</w:t>
            </w:r>
          </w:p>
        </w:tc>
      </w:tr>
      <w:tr w:rsidR="00DB05BD" w:rsidRPr="00BC5684" w14:paraId="798FB8ED" w14:textId="77777777" w:rsidTr="00DB05BD">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1725" w:type="dxa"/>
            <w:noWrap/>
            <w:hideMark/>
          </w:tcPr>
          <w:p w14:paraId="6BF7E2E4" w14:textId="08EC50DE" w:rsidR="00DB05BD" w:rsidRPr="00BC5684" w:rsidRDefault="00DB05BD" w:rsidP="004D6BA9">
            <w:r w:rsidRPr="00BC5684">
              <w:t>Hallas</w:t>
            </w:r>
            <w:r>
              <w:t xml:space="preserve"> et al.</w:t>
            </w:r>
          </w:p>
        </w:tc>
        <w:tc>
          <w:tcPr>
            <w:tcW w:w="6014" w:type="dxa"/>
            <w:hideMark/>
          </w:tcPr>
          <w:p w14:paraId="1FC83C31" w14:textId="37C89EF5" w:rsidR="00DB05BD" w:rsidRPr="009F53D2" w:rsidRDefault="00DB05BD" w:rsidP="004D6BA9">
            <w:pPr>
              <w:jc w:val="center"/>
              <w:cnfStyle w:val="000000100000" w:firstRow="0" w:lastRow="0" w:firstColumn="0" w:lastColumn="0" w:oddVBand="0" w:evenVBand="0" w:oddHBand="1" w:evenHBand="0" w:firstRowFirstColumn="0" w:firstRowLastColumn="0" w:lastRowFirstColumn="0" w:lastRowLastColumn="0"/>
            </w:pPr>
            <w:r w:rsidRPr="009F53D2">
              <w:t>Absence of symptoms</w:t>
            </w:r>
            <w:r w:rsidR="001B57B9">
              <w:t xml:space="preserve"> and treatment</w:t>
            </w:r>
          </w:p>
        </w:tc>
        <w:tc>
          <w:tcPr>
            <w:tcW w:w="1479" w:type="dxa"/>
            <w:noWrap/>
            <w:hideMark/>
          </w:tcPr>
          <w:p w14:paraId="5FB9E4E9" w14:textId="77777777" w:rsidR="00DB05BD" w:rsidRPr="00BC5684" w:rsidRDefault="00DB05BD" w:rsidP="004D6BA9">
            <w:pPr>
              <w:cnfStyle w:val="000000100000" w:firstRow="0" w:lastRow="0" w:firstColumn="0" w:lastColumn="0" w:oddVBand="0" w:evenVBand="0" w:oddHBand="1" w:evenHBand="0" w:firstRowFirstColumn="0" w:firstRowLastColumn="0" w:lastRowFirstColumn="0" w:lastRowLastColumn="0"/>
            </w:pPr>
            <w:r w:rsidRPr="00BC5684">
              <w:t>1 year</w:t>
            </w:r>
          </w:p>
        </w:tc>
      </w:tr>
      <w:tr w:rsidR="00DB05BD" w:rsidRPr="00BC5684" w14:paraId="36BC609A" w14:textId="77777777" w:rsidTr="00DB05BD">
        <w:trPr>
          <w:trHeight w:val="285"/>
        </w:trPr>
        <w:tc>
          <w:tcPr>
            <w:cnfStyle w:val="001000000000" w:firstRow="0" w:lastRow="0" w:firstColumn="1" w:lastColumn="0" w:oddVBand="0" w:evenVBand="0" w:oddHBand="0" w:evenHBand="0" w:firstRowFirstColumn="0" w:firstRowLastColumn="0" w:lastRowFirstColumn="0" w:lastRowLastColumn="0"/>
            <w:tcW w:w="1725" w:type="dxa"/>
            <w:noWrap/>
            <w:hideMark/>
          </w:tcPr>
          <w:p w14:paraId="19B646B9" w14:textId="330B48DB" w:rsidR="00DB05BD" w:rsidRPr="00BC5684" w:rsidRDefault="00DB05BD" w:rsidP="004D6BA9">
            <w:r w:rsidRPr="00BC5684">
              <w:t>Xie</w:t>
            </w:r>
            <w:r>
              <w:t xml:space="preserve"> et al.</w:t>
            </w:r>
          </w:p>
        </w:tc>
        <w:tc>
          <w:tcPr>
            <w:tcW w:w="6014" w:type="dxa"/>
            <w:noWrap/>
            <w:hideMark/>
          </w:tcPr>
          <w:p w14:paraId="00C3ECF8" w14:textId="77777777" w:rsidR="00DB05BD" w:rsidRPr="009F53D2" w:rsidRDefault="00DB05BD" w:rsidP="004D6BA9">
            <w:pPr>
              <w:jc w:val="center"/>
              <w:cnfStyle w:val="000000000000" w:firstRow="0" w:lastRow="0" w:firstColumn="0" w:lastColumn="0" w:oddVBand="0" w:evenVBand="0" w:oddHBand="0" w:evenHBand="0" w:firstRowFirstColumn="0" w:firstRowLastColumn="0" w:lastRowFirstColumn="0" w:lastRowLastColumn="0"/>
            </w:pPr>
            <w:r w:rsidRPr="009F53D2">
              <w:t>Disappearance of symptoms and pulmonary function recovery to levels before the acute attack and maintenance of this function for more than three months.</w:t>
            </w:r>
          </w:p>
        </w:tc>
        <w:tc>
          <w:tcPr>
            <w:tcW w:w="1479" w:type="dxa"/>
            <w:noWrap/>
            <w:hideMark/>
          </w:tcPr>
          <w:p w14:paraId="77669DB0" w14:textId="77777777" w:rsidR="00DB05BD" w:rsidRPr="00BC5684" w:rsidRDefault="00DB05BD" w:rsidP="004D6BA9">
            <w:pPr>
              <w:cnfStyle w:val="000000000000" w:firstRow="0" w:lastRow="0" w:firstColumn="0" w:lastColumn="0" w:oddVBand="0" w:evenVBand="0" w:oddHBand="0" w:evenHBand="0" w:firstRowFirstColumn="0" w:firstRowLastColumn="0" w:lastRowFirstColumn="0" w:lastRowLastColumn="0"/>
            </w:pPr>
            <w:r w:rsidRPr="00BC5684">
              <w:t>3</w:t>
            </w:r>
            <w:r>
              <w:t xml:space="preserve"> </w:t>
            </w:r>
            <w:r w:rsidRPr="00BC5684">
              <w:t>months</w:t>
            </w:r>
          </w:p>
        </w:tc>
      </w:tr>
      <w:tr w:rsidR="00DB05BD" w:rsidRPr="00BC5684" w14:paraId="23E009D9" w14:textId="77777777" w:rsidTr="00DB05B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25" w:type="dxa"/>
            <w:noWrap/>
            <w:hideMark/>
          </w:tcPr>
          <w:p w14:paraId="73D2B61B" w14:textId="31B976B2" w:rsidR="00DB05BD" w:rsidRPr="00BC5684" w:rsidRDefault="00DB05BD" w:rsidP="004D6BA9">
            <w:r w:rsidRPr="00BC5684">
              <w:t>Vonk</w:t>
            </w:r>
            <w:r>
              <w:t xml:space="preserve"> et al.</w:t>
            </w:r>
          </w:p>
        </w:tc>
        <w:tc>
          <w:tcPr>
            <w:tcW w:w="6014" w:type="dxa"/>
            <w:noWrap/>
            <w:hideMark/>
          </w:tcPr>
          <w:p w14:paraId="75A1128E" w14:textId="77777777" w:rsidR="00DB05BD" w:rsidRPr="009F53D2" w:rsidRDefault="00DB05BD" w:rsidP="004D6BA9">
            <w:pPr>
              <w:jc w:val="center"/>
              <w:cnfStyle w:val="000000100000" w:firstRow="0" w:lastRow="0" w:firstColumn="0" w:lastColumn="0" w:oddVBand="0" w:evenVBand="0" w:oddHBand="1" w:evenHBand="0" w:firstRowFirstColumn="0" w:firstRowLastColumn="0" w:lastRowFirstColumn="0" w:lastRowLastColumn="0"/>
            </w:pPr>
            <w:r w:rsidRPr="009F53D2">
              <w:t>‘‘Complete remission’’ of asthma was defined as having no current wheeze and no asthma attacks in the previous 3 years, no use of inhaled corticosteroids, normal lung function (FEV1 .90% predicted), and absence of BHR (PC10 .16 mg/ml).</w:t>
            </w:r>
          </w:p>
          <w:p w14:paraId="3F51CF64" w14:textId="77777777" w:rsidR="00DB05BD" w:rsidRPr="009F53D2" w:rsidRDefault="00DB05BD" w:rsidP="004D6BA9">
            <w:pPr>
              <w:jc w:val="center"/>
              <w:cnfStyle w:val="000000100000" w:firstRow="0" w:lastRow="0" w:firstColumn="0" w:lastColumn="0" w:oddVBand="0" w:evenVBand="0" w:oddHBand="1" w:evenHBand="0" w:firstRowFirstColumn="0" w:firstRowLastColumn="0" w:lastRowFirstColumn="0" w:lastRowLastColumn="0"/>
            </w:pPr>
            <w:r w:rsidRPr="009F53D2">
              <w:t>‘‘Clinical remission’’ was defined as absence of wheeze and asthma attacks and no use of inhaled corticosteroids.</w:t>
            </w:r>
          </w:p>
        </w:tc>
        <w:tc>
          <w:tcPr>
            <w:tcW w:w="1479" w:type="dxa"/>
            <w:noWrap/>
            <w:hideMark/>
          </w:tcPr>
          <w:p w14:paraId="408E0845" w14:textId="77777777" w:rsidR="00DB05BD" w:rsidRPr="00BC5684" w:rsidRDefault="00DB05BD" w:rsidP="004D6BA9">
            <w:pPr>
              <w:cnfStyle w:val="000000100000" w:firstRow="0" w:lastRow="0" w:firstColumn="0" w:lastColumn="0" w:oddVBand="0" w:evenVBand="0" w:oddHBand="1" w:evenHBand="0" w:firstRowFirstColumn="0" w:firstRowLastColumn="0" w:lastRowFirstColumn="0" w:lastRowLastColumn="0"/>
            </w:pPr>
            <w:r w:rsidRPr="00BC5684">
              <w:t>3 years</w:t>
            </w:r>
          </w:p>
        </w:tc>
      </w:tr>
      <w:tr w:rsidR="00DB05BD" w:rsidRPr="00BC5684" w14:paraId="3104E303" w14:textId="77777777" w:rsidTr="00DB05BD">
        <w:trPr>
          <w:trHeight w:val="285"/>
        </w:trPr>
        <w:tc>
          <w:tcPr>
            <w:cnfStyle w:val="001000000000" w:firstRow="0" w:lastRow="0" w:firstColumn="1" w:lastColumn="0" w:oddVBand="0" w:evenVBand="0" w:oddHBand="0" w:evenHBand="0" w:firstRowFirstColumn="0" w:firstRowLastColumn="0" w:lastRowFirstColumn="0" w:lastRowLastColumn="0"/>
            <w:tcW w:w="1725" w:type="dxa"/>
            <w:noWrap/>
            <w:hideMark/>
          </w:tcPr>
          <w:p w14:paraId="64E687F2" w14:textId="5D7D79E0" w:rsidR="00DB05BD" w:rsidRPr="00BC5684" w:rsidRDefault="00DB05BD" w:rsidP="004D6BA9">
            <w:r w:rsidRPr="00BC5684">
              <w:t>Just</w:t>
            </w:r>
            <w:r>
              <w:t xml:space="preserve"> et al.</w:t>
            </w:r>
          </w:p>
        </w:tc>
        <w:tc>
          <w:tcPr>
            <w:tcW w:w="6014" w:type="dxa"/>
            <w:noWrap/>
            <w:hideMark/>
          </w:tcPr>
          <w:p w14:paraId="7AFA3F01" w14:textId="77777777" w:rsidR="00DB05BD" w:rsidRPr="009F53D2" w:rsidRDefault="00DB05BD" w:rsidP="004D6BA9">
            <w:pPr>
              <w:jc w:val="center"/>
              <w:cnfStyle w:val="000000000000" w:firstRow="0" w:lastRow="0" w:firstColumn="0" w:lastColumn="0" w:oddVBand="0" w:evenVBand="0" w:oddHBand="0" w:evenHBand="0" w:firstRowFirstColumn="0" w:firstRowLastColumn="0" w:lastRowFirstColumn="0" w:lastRowLastColumn="0"/>
            </w:pPr>
            <w:r w:rsidRPr="009F53D2">
              <w:t>Absence of wheezing, airway hyperresponsiveness during exercise or night, no use of any anti-asthmatic medication.</w:t>
            </w:r>
          </w:p>
        </w:tc>
        <w:tc>
          <w:tcPr>
            <w:tcW w:w="1479" w:type="dxa"/>
            <w:noWrap/>
            <w:hideMark/>
          </w:tcPr>
          <w:p w14:paraId="6D4FFF5F" w14:textId="77777777" w:rsidR="00DB05BD" w:rsidRPr="00BC5684" w:rsidRDefault="00DB05BD" w:rsidP="004D6BA9">
            <w:pPr>
              <w:cnfStyle w:val="000000000000" w:firstRow="0" w:lastRow="0" w:firstColumn="0" w:lastColumn="0" w:oddVBand="0" w:evenVBand="0" w:oddHBand="0" w:evenHBand="0" w:firstRowFirstColumn="0" w:firstRowLastColumn="0" w:lastRowFirstColumn="0" w:lastRowLastColumn="0"/>
            </w:pPr>
            <w:r>
              <w:t>1 year</w:t>
            </w:r>
          </w:p>
        </w:tc>
      </w:tr>
      <w:tr w:rsidR="00DB05BD" w:rsidRPr="00BC5684" w14:paraId="50BFCCAD" w14:textId="77777777" w:rsidTr="00DB05B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25" w:type="dxa"/>
            <w:noWrap/>
            <w:hideMark/>
          </w:tcPr>
          <w:p w14:paraId="2385BB8A" w14:textId="6DB1EA7C" w:rsidR="00DB05BD" w:rsidRPr="00BC5684" w:rsidRDefault="00DB05BD" w:rsidP="004D6BA9">
            <w:r w:rsidRPr="00BC5684">
              <w:t>Hovland</w:t>
            </w:r>
            <w:r>
              <w:t xml:space="preserve"> et al.</w:t>
            </w:r>
          </w:p>
        </w:tc>
        <w:tc>
          <w:tcPr>
            <w:tcW w:w="6014" w:type="dxa"/>
            <w:noWrap/>
            <w:hideMark/>
          </w:tcPr>
          <w:p w14:paraId="5C78619E" w14:textId="77777777" w:rsidR="00DB05BD" w:rsidRPr="009F53D2" w:rsidRDefault="00DB05BD" w:rsidP="004D6BA9">
            <w:pPr>
              <w:jc w:val="center"/>
              <w:cnfStyle w:val="000000100000" w:firstRow="0" w:lastRow="0" w:firstColumn="0" w:lastColumn="0" w:oddVBand="0" w:evenVBand="0" w:oddHBand="1" w:evenHBand="0" w:firstRowFirstColumn="0" w:firstRowLastColumn="0" w:lastRowFirstColumn="0" w:lastRowLastColumn="0"/>
            </w:pPr>
            <w:r w:rsidRPr="009F53D2">
              <w:t>Not fulfilling asthma criteria from 10–16 years</w:t>
            </w:r>
          </w:p>
        </w:tc>
        <w:tc>
          <w:tcPr>
            <w:tcW w:w="1479" w:type="dxa"/>
            <w:noWrap/>
            <w:hideMark/>
          </w:tcPr>
          <w:p w14:paraId="1145C4FD" w14:textId="77777777" w:rsidR="00DB05BD" w:rsidRDefault="00DB05BD" w:rsidP="004D6BA9">
            <w:pPr>
              <w:cnfStyle w:val="000000100000" w:firstRow="0" w:lastRow="0" w:firstColumn="0" w:lastColumn="0" w:oddVBand="0" w:evenVBand="0" w:oddHBand="1" w:evenHBand="0" w:firstRowFirstColumn="0" w:firstRowLastColumn="0" w:lastRowFirstColumn="0" w:lastRowLastColumn="0"/>
            </w:pPr>
          </w:p>
          <w:p w14:paraId="3CA2E88A" w14:textId="77777777" w:rsidR="00DB05BD" w:rsidRPr="00BC5684" w:rsidRDefault="00DB05BD" w:rsidP="004D6BA9">
            <w:pPr>
              <w:cnfStyle w:val="000000100000" w:firstRow="0" w:lastRow="0" w:firstColumn="0" w:lastColumn="0" w:oddVBand="0" w:evenVBand="0" w:oddHBand="1" w:evenHBand="0" w:firstRowFirstColumn="0" w:firstRowLastColumn="0" w:lastRowFirstColumn="0" w:lastRowLastColumn="0"/>
            </w:pPr>
            <w:r>
              <w:t>Not defined</w:t>
            </w:r>
          </w:p>
        </w:tc>
      </w:tr>
      <w:tr w:rsidR="00DB05BD" w:rsidRPr="00BC5684" w14:paraId="699543BF" w14:textId="77777777" w:rsidTr="00DB05BD">
        <w:trPr>
          <w:trHeight w:val="285"/>
        </w:trPr>
        <w:tc>
          <w:tcPr>
            <w:cnfStyle w:val="001000000000" w:firstRow="0" w:lastRow="0" w:firstColumn="1" w:lastColumn="0" w:oddVBand="0" w:evenVBand="0" w:oddHBand="0" w:evenHBand="0" w:firstRowFirstColumn="0" w:firstRowLastColumn="0" w:lastRowFirstColumn="0" w:lastRowLastColumn="0"/>
            <w:tcW w:w="1725" w:type="dxa"/>
            <w:noWrap/>
            <w:hideMark/>
          </w:tcPr>
          <w:p w14:paraId="691BDAD1" w14:textId="2BE0E4AF" w:rsidR="00DB05BD" w:rsidRPr="00BC5684" w:rsidRDefault="00DB05BD" w:rsidP="004D6BA9">
            <w:r w:rsidRPr="00BC5684">
              <w:t>Vink</w:t>
            </w:r>
            <w:r>
              <w:t xml:space="preserve"> et al.</w:t>
            </w:r>
          </w:p>
        </w:tc>
        <w:tc>
          <w:tcPr>
            <w:tcW w:w="6014" w:type="dxa"/>
            <w:noWrap/>
            <w:hideMark/>
          </w:tcPr>
          <w:p w14:paraId="6CA67930" w14:textId="77777777" w:rsidR="00DB05BD" w:rsidRPr="009F53D2" w:rsidRDefault="00DB05BD" w:rsidP="004D6BA9">
            <w:pPr>
              <w:jc w:val="center"/>
              <w:cnfStyle w:val="000000000000" w:firstRow="0" w:lastRow="0" w:firstColumn="0" w:lastColumn="0" w:oddVBand="0" w:evenVBand="0" w:oddHBand="0" w:evenHBand="0" w:firstRowFirstColumn="0" w:firstRowLastColumn="0" w:lastRowFirstColumn="0" w:lastRowLastColumn="0"/>
            </w:pPr>
            <w:r w:rsidRPr="009F53D2">
              <w:t>Having asthma at a specific survey but not at the following survey.</w:t>
            </w:r>
          </w:p>
        </w:tc>
        <w:tc>
          <w:tcPr>
            <w:tcW w:w="1479" w:type="dxa"/>
            <w:noWrap/>
            <w:hideMark/>
          </w:tcPr>
          <w:p w14:paraId="49840A8B" w14:textId="77777777" w:rsidR="00DB05BD" w:rsidRPr="00BC5684" w:rsidRDefault="00DB05BD" w:rsidP="004D6BA9">
            <w:pPr>
              <w:cnfStyle w:val="000000000000" w:firstRow="0" w:lastRow="0" w:firstColumn="0" w:lastColumn="0" w:oddVBand="0" w:evenVBand="0" w:oddHBand="0" w:evenHBand="0" w:firstRowFirstColumn="0" w:firstRowLastColumn="0" w:lastRowFirstColumn="0" w:lastRowLastColumn="0"/>
            </w:pPr>
            <w:r>
              <w:t>1 year</w:t>
            </w:r>
          </w:p>
        </w:tc>
      </w:tr>
      <w:tr w:rsidR="00DB05BD" w:rsidRPr="00BC5684" w14:paraId="52C028EB" w14:textId="77777777" w:rsidTr="00DB05BD">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725" w:type="dxa"/>
            <w:noWrap/>
            <w:hideMark/>
          </w:tcPr>
          <w:p w14:paraId="1E54DAA5" w14:textId="52B604BF" w:rsidR="00DB05BD" w:rsidRPr="00BC5684" w:rsidRDefault="00DB05BD" w:rsidP="004D6BA9">
            <w:r w:rsidRPr="00BC5684">
              <w:t>Bobrowska-Korzeniowska</w:t>
            </w:r>
            <w:r>
              <w:t xml:space="preserve"> et al.</w:t>
            </w:r>
          </w:p>
        </w:tc>
        <w:tc>
          <w:tcPr>
            <w:tcW w:w="6014" w:type="dxa"/>
            <w:noWrap/>
            <w:hideMark/>
          </w:tcPr>
          <w:p w14:paraId="3854A0C4" w14:textId="77777777" w:rsidR="00DB05BD" w:rsidRPr="009F53D2" w:rsidRDefault="00DB05BD" w:rsidP="004D6BA9">
            <w:pPr>
              <w:jc w:val="center"/>
              <w:cnfStyle w:val="000000100000" w:firstRow="0" w:lastRow="0" w:firstColumn="0" w:lastColumn="0" w:oddVBand="0" w:evenVBand="0" w:oddHBand="1" w:evenHBand="0" w:firstRowFirstColumn="0" w:firstRowLastColumn="0" w:lastRowFirstColumn="0" w:lastRowLastColumn="0"/>
            </w:pPr>
            <w:r w:rsidRPr="009F53D2">
              <w:t>Absence of symptoms without the use of medications for at least 12 months before the visit</w:t>
            </w:r>
          </w:p>
        </w:tc>
        <w:tc>
          <w:tcPr>
            <w:tcW w:w="1479" w:type="dxa"/>
            <w:noWrap/>
            <w:hideMark/>
          </w:tcPr>
          <w:p w14:paraId="21A85B38" w14:textId="77777777" w:rsidR="00DB05BD" w:rsidRPr="00BC5684" w:rsidRDefault="00DB05BD" w:rsidP="004D6BA9">
            <w:pPr>
              <w:cnfStyle w:val="000000100000" w:firstRow="0" w:lastRow="0" w:firstColumn="0" w:lastColumn="0" w:oddVBand="0" w:evenVBand="0" w:oddHBand="1" w:evenHBand="0" w:firstRowFirstColumn="0" w:firstRowLastColumn="0" w:lastRowFirstColumn="0" w:lastRowLastColumn="0"/>
            </w:pPr>
            <w:r>
              <w:t>1 year</w:t>
            </w:r>
          </w:p>
        </w:tc>
      </w:tr>
      <w:tr w:rsidR="00DB05BD" w:rsidRPr="00BC5684" w14:paraId="2BAA0C7A" w14:textId="77777777" w:rsidTr="00DB05BD">
        <w:trPr>
          <w:trHeight w:val="285"/>
        </w:trPr>
        <w:tc>
          <w:tcPr>
            <w:cnfStyle w:val="001000000000" w:firstRow="0" w:lastRow="0" w:firstColumn="1" w:lastColumn="0" w:oddVBand="0" w:evenVBand="0" w:oddHBand="0" w:evenHBand="0" w:firstRowFirstColumn="0" w:firstRowLastColumn="0" w:lastRowFirstColumn="0" w:lastRowLastColumn="0"/>
            <w:tcW w:w="1725" w:type="dxa"/>
            <w:noWrap/>
            <w:hideMark/>
          </w:tcPr>
          <w:p w14:paraId="30EE9457" w14:textId="0D06A35E" w:rsidR="00DB05BD" w:rsidRPr="00BC5684" w:rsidRDefault="00DB05BD" w:rsidP="004D6BA9">
            <w:r w:rsidRPr="00BC5684">
              <w:t>Tang</w:t>
            </w:r>
            <w:r>
              <w:t xml:space="preserve"> et al.</w:t>
            </w:r>
          </w:p>
        </w:tc>
        <w:tc>
          <w:tcPr>
            <w:tcW w:w="6014" w:type="dxa"/>
            <w:noWrap/>
            <w:hideMark/>
          </w:tcPr>
          <w:p w14:paraId="4BBDA6B2" w14:textId="77777777" w:rsidR="00DB05BD" w:rsidRPr="009F53D2" w:rsidRDefault="00DB05BD" w:rsidP="004D6BA9">
            <w:pPr>
              <w:jc w:val="center"/>
              <w:cnfStyle w:val="000000000000" w:firstRow="0" w:lastRow="0" w:firstColumn="0" w:lastColumn="0" w:oddVBand="0" w:evenVBand="0" w:oddHBand="0" w:evenHBand="0" w:firstRowFirstColumn="0" w:firstRowLastColumn="0" w:lastRowFirstColumn="0" w:lastRowLastColumn="0"/>
            </w:pPr>
            <w:r w:rsidRPr="009F53D2">
              <w:t>Absence of asthma symptoms and use of anti-asthma medications.</w:t>
            </w:r>
          </w:p>
        </w:tc>
        <w:tc>
          <w:tcPr>
            <w:tcW w:w="1479" w:type="dxa"/>
            <w:noWrap/>
            <w:hideMark/>
          </w:tcPr>
          <w:p w14:paraId="45B0D361" w14:textId="77777777" w:rsidR="00DB05BD" w:rsidRPr="00BC5684" w:rsidRDefault="00DB05BD" w:rsidP="004D6BA9">
            <w:pPr>
              <w:cnfStyle w:val="000000000000" w:firstRow="0" w:lastRow="0" w:firstColumn="0" w:lastColumn="0" w:oddVBand="0" w:evenVBand="0" w:oddHBand="0" w:evenHBand="0" w:firstRowFirstColumn="0" w:firstRowLastColumn="0" w:lastRowFirstColumn="0" w:lastRowLastColumn="0"/>
            </w:pPr>
            <w:r w:rsidRPr="00BC5684">
              <w:t>2 years</w:t>
            </w:r>
          </w:p>
        </w:tc>
      </w:tr>
      <w:tr w:rsidR="00DB05BD" w:rsidRPr="00BC5684" w14:paraId="30CF80D6" w14:textId="77777777" w:rsidTr="00DB05B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25" w:type="dxa"/>
            <w:noWrap/>
            <w:hideMark/>
          </w:tcPr>
          <w:p w14:paraId="35AD6ECD" w14:textId="4EAAE456" w:rsidR="00DB05BD" w:rsidRPr="00BC5684" w:rsidRDefault="00DB05BD" w:rsidP="004D6BA9">
            <w:r w:rsidRPr="00BC5684">
              <w:t>Just </w:t>
            </w:r>
            <w:r>
              <w:t>et al.</w:t>
            </w:r>
          </w:p>
        </w:tc>
        <w:tc>
          <w:tcPr>
            <w:tcW w:w="6014" w:type="dxa"/>
            <w:noWrap/>
            <w:hideMark/>
          </w:tcPr>
          <w:p w14:paraId="59807714" w14:textId="77777777" w:rsidR="00DB05BD" w:rsidRPr="009F53D2" w:rsidRDefault="00DB05BD" w:rsidP="004D6BA9">
            <w:pPr>
              <w:jc w:val="center"/>
              <w:cnfStyle w:val="000000100000" w:firstRow="0" w:lastRow="0" w:firstColumn="0" w:lastColumn="0" w:oddVBand="0" w:evenVBand="0" w:oddHBand="1" w:evenHBand="0" w:firstRowFirstColumn="0" w:firstRowLastColumn="0" w:lastRowFirstColumn="0" w:lastRowLastColumn="0"/>
            </w:pPr>
            <w:r w:rsidRPr="009F53D2">
              <w:t>Absence of wheezing episodes.</w:t>
            </w:r>
          </w:p>
        </w:tc>
        <w:tc>
          <w:tcPr>
            <w:tcW w:w="1479" w:type="dxa"/>
            <w:noWrap/>
            <w:hideMark/>
          </w:tcPr>
          <w:p w14:paraId="3065147B" w14:textId="77777777" w:rsidR="00DB05BD" w:rsidRPr="00BC5684" w:rsidRDefault="00DB05BD" w:rsidP="004D6BA9">
            <w:pPr>
              <w:cnfStyle w:val="000000100000" w:firstRow="0" w:lastRow="0" w:firstColumn="0" w:lastColumn="0" w:oddVBand="0" w:evenVBand="0" w:oddHBand="1" w:evenHBand="0" w:firstRowFirstColumn="0" w:firstRowLastColumn="0" w:lastRowFirstColumn="0" w:lastRowLastColumn="0"/>
            </w:pPr>
            <w:r>
              <w:t>1 year</w:t>
            </w:r>
          </w:p>
        </w:tc>
      </w:tr>
      <w:tr w:rsidR="00DB05BD" w:rsidRPr="00BC5684" w14:paraId="550CB488" w14:textId="77777777" w:rsidTr="00DB05BD">
        <w:trPr>
          <w:trHeight w:val="285"/>
        </w:trPr>
        <w:tc>
          <w:tcPr>
            <w:cnfStyle w:val="001000000000" w:firstRow="0" w:lastRow="0" w:firstColumn="1" w:lastColumn="0" w:oddVBand="0" w:evenVBand="0" w:oddHBand="0" w:evenHBand="0" w:firstRowFirstColumn="0" w:firstRowLastColumn="0" w:lastRowFirstColumn="0" w:lastRowLastColumn="0"/>
            <w:tcW w:w="1725" w:type="dxa"/>
            <w:noWrap/>
            <w:hideMark/>
          </w:tcPr>
          <w:p w14:paraId="238E5687" w14:textId="72700634" w:rsidR="00DB05BD" w:rsidRPr="00BC5684" w:rsidRDefault="00DB05BD" w:rsidP="004D6BA9">
            <w:r w:rsidRPr="00BC5684">
              <w:t>Arshad </w:t>
            </w:r>
            <w:r>
              <w:t>et al.</w:t>
            </w:r>
          </w:p>
        </w:tc>
        <w:tc>
          <w:tcPr>
            <w:tcW w:w="6014" w:type="dxa"/>
            <w:noWrap/>
            <w:hideMark/>
          </w:tcPr>
          <w:p w14:paraId="269A4925" w14:textId="77777777" w:rsidR="00DB05BD" w:rsidRPr="009F53D2" w:rsidRDefault="00DB05BD" w:rsidP="004D6BA9">
            <w:pPr>
              <w:jc w:val="center"/>
              <w:cnfStyle w:val="000000000000" w:firstRow="0" w:lastRow="0" w:firstColumn="0" w:lastColumn="0" w:oddVBand="0" w:evenVBand="0" w:oddHBand="0" w:evenHBand="0" w:firstRowFirstColumn="0" w:firstRowLastColumn="0" w:lastRowFirstColumn="0" w:lastRowLastColumn="0"/>
            </w:pPr>
            <w:r w:rsidRPr="009F53D2">
              <w:t>Asthma symptoms present at 10 years but absent at 18 years.</w:t>
            </w:r>
          </w:p>
        </w:tc>
        <w:tc>
          <w:tcPr>
            <w:tcW w:w="1479" w:type="dxa"/>
            <w:noWrap/>
            <w:hideMark/>
          </w:tcPr>
          <w:p w14:paraId="07F4CA97" w14:textId="77777777" w:rsidR="00DB05BD" w:rsidRPr="00BC5684" w:rsidRDefault="00DB05BD" w:rsidP="004D6BA9">
            <w:pPr>
              <w:cnfStyle w:val="000000000000" w:firstRow="0" w:lastRow="0" w:firstColumn="0" w:lastColumn="0" w:oddVBand="0" w:evenVBand="0" w:oddHBand="0" w:evenHBand="0" w:firstRowFirstColumn="0" w:firstRowLastColumn="0" w:lastRowFirstColumn="0" w:lastRowLastColumn="0"/>
            </w:pPr>
            <w:r w:rsidRPr="00BC5684">
              <w:t>8 years</w:t>
            </w:r>
          </w:p>
        </w:tc>
      </w:tr>
      <w:tr w:rsidR="00DB05BD" w:rsidRPr="00BC5684" w14:paraId="7B1D2C3C" w14:textId="77777777" w:rsidTr="00DB05B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25" w:type="dxa"/>
            <w:noWrap/>
            <w:hideMark/>
          </w:tcPr>
          <w:p w14:paraId="6376AFA7" w14:textId="244E7F22" w:rsidR="00DB05BD" w:rsidRPr="00BC5684" w:rsidRDefault="00DB05BD" w:rsidP="004D6BA9">
            <w:r w:rsidRPr="00BC5684">
              <w:t>Andersson </w:t>
            </w:r>
            <w:r>
              <w:t>et al.</w:t>
            </w:r>
          </w:p>
        </w:tc>
        <w:tc>
          <w:tcPr>
            <w:tcW w:w="6014" w:type="dxa"/>
            <w:noWrap/>
            <w:hideMark/>
          </w:tcPr>
          <w:p w14:paraId="5B3D893C" w14:textId="77777777" w:rsidR="00DB05BD" w:rsidRPr="009F53D2" w:rsidRDefault="00DB05BD" w:rsidP="004D6BA9">
            <w:pPr>
              <w:jc w:val="center"/>
              <w:cnfStyle w:val="000000100000" w:firstRow="0" w:lastRow="0" w:firstColumn="0" w:lastColumn="0" w:oddVBand="0" w:evenVBand="0" w:oddHBand="1" w:evenHBand="0" w:firstRowFirstColumn="0" w:firstRowLastColumn="0" w:lastRowFirstColumn="0" w:lastRowLastColumn="0"/>
            </w:pPr>
            <w:r w:rsidRPr="009F53D2">
              <w:t>No use of asthma medication and no wheezing during the past 12 months, as reported at the endpoint and in the two annual surveys preceding the endpoint</w:t>
            </w:r>
          </w:p>
        </w:tc>
        <w:tc>
          <w:tcPr>
            <w:tcW w:w="1479" w:type="dxa"/>
            <w:noWrap/>
            <w:hideMark/>
          </w:tcPr>
          <w:p w14:paraId="62C6AE64" w14:textId="77777777" w:rsidR="00DB05BD" w:rsidRPr="00BC5684" w:rsidRDefault="00DB05BD" w:rsidP="004D6BA9">
            <w:pPr>
              <w:cnfStyle w:val="000000100000" w:firstRow="0" w:lastRow="0" w:firstColumn="0" w:lastColumn="0" w:oddVBand="0" w:evenVBand="0" w:oddHBand="1" w:evenHBand="0" w:firstRowFirstColumn="0" w:firstRowLastColumn="0" w:lastRowFirstColumn="0" w:lastRowLastColumn="0"/>
            </w:pPr>
            <w:r w:rsidRPr="00BC5684">
              <w:t>&gt;3 years</w:t>
            </w:r>
          </w:p>
        </w:tc>
      </w:tr>
      <w:tr w:rsidR="00DB05BD" w:rsidRPr="00BC5684" w14:paraId="67457083" w14:textId="77777777" w:rsidTr="00DB05BD">
        <w:trPr>
          <w:trHeight w:val="285"/>
        </w:trPr>
        <w:tc>
          <w:tcPr>
            <w:cnfStyle w:val="001000000000" w:firstRow="0" w:lastRow="0" w:firstColumn="1" w:lastColumn="0" w:oddVBand="0" w:evenVBand="0" w:oddHBand="0" w:evenHBand="0" w:firstRowFirstColumn="0" w:firstRowLastColumn="0" w:lastRowFirstColumn="0" w:lastRowLastColumn="0"/>
            <w:tcW w:w="1725" w:type="dxa"/>
            <w:noWrap/>
            <w:hideMark/>
          </w:tcPr>
          <w:p w14:paraId="2936E7F1" w14:textId="1F874AD5" w:rsidR="00DB05BD" w:rsidRPr="00BC5684" w:rsidRDefault="00DB05BD" w:rsidP="004D6BA9">
            <w:r w:rsidRPr="00BC5684">
              <w:t>Chen</w:t>
            </w:r>
            <w:r>
              <w:t xml:space="preserve"> et al.</w:t>
            </w:r>
          </w:p>
        </w:tc>
        <w:tc>
          <w:tcPr>
            <w:tcW w:w="6014" w:type="dxa"/>
            <w:noWrap/>
            <w:hideMark/>
          </w:tcPr>
          <w:p w14:paraId="3A6CE2FD" w14:textId="77777777" w:rsidR="00DB05BD" w:rsidRPr="009F53D2" w:rsidRDefault="00DB05BD" w:rsidP="004D6BA9">
            <w:pPr>
              <w:jc w:val="center"/>
              <w:cnfStyle w:val="000000000000" w:firstRow="0" w:lastRow="0" w:firstColumn="0" w:lastColumn="0" w:oddVBand="0" w:evenVBand="0" w:oddHBand="0" w:evenHBand="0" w:firstRowFirstColumn="0" w:firstRowLastColumn="0" w:lastRowFirstColumn="0" w:lastRowLastColumn="0"/>
            </w:pPr>
            <w:r w:rsidRPr="009F53D2">
              <w:t>No hospitalisation or prescription recorded for 2 years.</w:t>
            </w:r>
          </w:p>
        </w:tc>
        <w:tc>
          <w:tcPr>
            <w:tcW w:w="1479" w:type="dxa"/>
            <w:noWrap/>
            <w:hideMark/>
          </w:tcPr>
          <w:p w14:paraId="7E4CE6F6" w14:textId="77777777" w:rsidR="00DB05BD" w:rsidRPr="00BC5684" w:rsidRDefault="00DB05BD" w:rsidP="004D6BA9">
            <w:pPr>
              <w:cnfStyle w:val="000000000000" w:firstRow="0" w:lastRow="0" w:firstColumn="0" w:lastColumn="0" w:oddVBand="0" w:evenVBand="0" w:oddHBand="0" w:evenHBand="0" w:firstRowFirstColumn="0" w:firstRowLastColumn="0" w:lastRowFirstColumn="0" w:lastRowLastColumn="0"/>
            </w:pPr>
            <w:r w:rsidRPr="00BC5684">
              <w:t>2 years</w:t>
            </w:r>
          </w:p>
        </w:tc>
      </w:tr>
      <w:tr w:rsidR="00DB05BD" w:rsidRPr="00BC5684" w14:paraId="024CB574" w14:textId="77777777" w:rsidTr="00DB05B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25" w:type="dxa"/>
            <w:noWrap/>
          </w:tcPr>
          <w:p w14:paraId="6DFA493F" w14:textId="222C7B6A" w:rsidR="00DB05BD" w:rsidRPr="00BC5684" w:rsidRDefault="00DB05BD" w:rsidP="004D6BA9">
            <w:r>
              <w:t>Kim HS et al.</w:t>
            </w:r>
          </w:p>
        </w:tc>
        <w:tc>
          <w:tcPr>
            <w:tcW w:w="6014" w:type="dxa"/>
            <w:noWrap/>
          </w:tcPr>
          <w:p w14:paraId="35D8F929" w14:textId="77777777" w:rsidR="00DB05BD" w:rsidRPr="009F53D2" w:rsidRDefault="00DB05BD" w:rsidP="004D6BA9">
            <w:pPr>
              <w:jc w:val="center"/>
              <w:cnfStyle w:val="000000100000" w:firstRow="0" w:lastRow="0" w:firstColumn="0" w:lastColumn="0" w:oddVBand="0" w:evenVBand="0" w:oddHBand="1" w:evenHBand="0" w:firstRowFirstColumn="0" w:firstRowLastColumn="0" w:lastRowFirstColumn="0" w:lastRowLastColumn="0"/>
            </w:pPr>
            <w:r w:rsidRPr="009F53D2">
              <w:t>No asthma episodes without prescription of asthma medications.</w:t>
            </w:r>
            <w:r>
              <w:t xml:space="preserve"> </w:t>
            </w:r>
            <w:r w:rsidRPr="008D7FDB">
              <w:t>Asthma episodes were defined as</w:t>
            </w:r>
            <w:r>
              <w:t xml:space="preserve"> </w:t>
            </w:r>
            <w:r w:rsidRPr="008D7FDB">
              <w:t xml:space="preserve">healthcare utilization with asthma codes (J45 and J46 </w:t>
            </w:r>
            <w:r w:rsidRPr="008D7FDB">
              <w:lastRenderedPageBreak/>
              <w:t>according to</w:t>
            </w:r>
            <w:r>
              <w:t xml:space="preserve"> </w:t>
            </w:r>
            <w:r w:rsidRPr="008D7FDB">
              <w:t>the</w:t>
            </w:r>
            <w:r>
              <w:t xml:space="preserve"> </w:t>
            </w:r>
            <w:r w:rsidRPr="008D7FDB">
              <w:t>10th International Statistical Classification of Diseases and Related Health Problems [ICD-10]) and being</w:t>
            </w:r>
            <w:r>
              <w:t xml:space="preserve"> </w:t>
            </w:r>
            <w:r w:rsidRPr="008D7FDB">
              <w:t>prescribed asthma medications.</w:t>
            </w:r>
          </w:p>
        </w:tc>
        <w:tc>
          <w:tcPr>
            <w:tcW w:w="1479" w:type="dxa"/>
            <w:noWrap/>
          </w:tcPr>
          <w:p w14:paraId="5FDB7CB9" w14:textId="77777777" w:rsidR="00DB05BD" w:rsidRPr="00BC5684" w:rsidRDefault="00DB05BD" w:rsidP="004D6BA9">
            <w:pPr>
              <w:cnfStyle w:val="000000100000" w:firstRow="0" w:lastRow="0" w:firstColumn="0" w:lastColumn="0" w:oddVBand="0" w:evenVBand="0" w:oddHBand="1" w:evenHBand="0" w:firstRowFirstColumn="0" w:firstRowLastColumn="0" w:lastRowFirstColumn="0" w:lastRowLastColumn="0"/>
            </w:pPr>
            <w:r>
              <w:lastRenderedPageBreak/>
              <w:t>3 years</w:t>
            </w:r>
          </w:p>
        </w:tc>
      </w:tr>
      <w:tr w:rsidR="00DB05BD" w:rsidRPr="00BC5684" w14:paraId="1DADFF20" w14:textId="77777777" w:rsidTr="00DB05BD">
        <w:trPr>
          <w:trHeight w:val="285"/>
        </w:trPr>
        <w:tc>
          <w:tcPr>
            <w:cnfStyle w:val="001000000000" w:firstRow="0" w:lastRow="0" w:firstColumn="1" w:lastColumn="0" w:oddVBand="0" w:evenVBand="0" w:oddHBand="0" w:evenHBand="0" w:firstRowFirstColumn="0" w:firstRowLastColumn="0" w:lastRowFirstColumn="0" w:lastRowLastColumn="0"/>
            <w:tcW w:w="1725" w:type="dxa"/>
            <w:noWrap/>
            <w:hideMark/>
          </w:tcPr>
          <w:p w14:paraId="53D9DA5D" w14:textId="26B5A94B" w:rsidR="00DB05BD" w:rsidRPr="00BC5684" w:rsidRDefault="00DB05BD" w:rsidP="004D6BA9">
            <w:proofErr w:type="spellStart"/>
            <w:r w:rsidRPr="00BC5684">
              <w:t>Carpaij</w:t>
            </w:r>
            <w:proofErr w:type="spellEnd"/>
            <w:r w:rsidRPr="00BC5684">
              <w:t xml:space="preserve"> O</w:t>
            </w:r>
            <w:r>
              <w:t>A et al.</w:t>
            </w:r>
          </w:p>
        </w:tc>
        <w:tc>
          <w:tcPr>
            <w:tcW w:w="6014" w:type="dxa"/>
            <w:noWrap/>
            <w:hideMark/>
          </w:tcPr>
          <w:p w14:paraId="679AF69B" w14:textId="77777777" w:rsidR="00DB05BD" w:rsidRPr="009F53D2" w:rsidRDefault="00DB05BD" w:rsidP="004D6BA9">
            <w:pPr>
              <w:spacing w:after="160"/>
              <w:jc w:val="center"/>
              <w:cnfStyle w:val="000000000000" w:firstRow="0" w:lastRow="0" w:firstColumn="0" w:lastColumn="0" w:oddVBand="0" w:evenVBand="0" w:oddHBand="0" w:evenHBand="0" w:firstRowFirstColumn="0" w:firstRowLastColumn="0" w:lastRowFirstColumn="0" w:lastRowLastColumn="0"/>
            </w:pPr>
            <w:r w:rsidRPr="009F53D2">
              <w:t>No wheeze or asthma attacks, having an FEV1/inspiratory vital capacity (IVC) ratio of greater than or equal to 80%, and no use of asthma-related medication.</w:t>
            </w:r>
          </w:p>
        </w:tc>
        <w:tc>
          <w:tcPr>
            <w:tcW w:w="1479" w:type="dxa"/>
            <w:noWrap/>
            <w:hideMark/>
          </w:tcPr>
          <w:p w14:paraId="3EF37A77" w14:textId="77777777" w:rsidR="00DB05BD" w:rsidRPr="00BC5684" w:rsidRDefault="00DB05BD" w:rsidP="004D6BA9">
            <w:pPr>
              <w:spacing w:after="160"/>
              <w:cnfStyle w:val="000000000000" w:firstRow="0" w:lastRow="0" w:firstColumn="0" w:lastColumn="0" w:oddVBand="0" w:evenVBand="0" w:oddHBand="0" w:evenHBand="0" w:firstRowFirstColumn="0" w:firstRowLastColumn="0" w:lastRowFirstColumn="0" w:lastRowLastColumn="0"/>
            </w:pPr>
            <w:r w:rsidRPr="00BC5684">
              <w:t>1 year</w:t>
            </w:r>
          </w:p>
        </w:tc>
      </w:tr>
      <w:tr w:rsidR="00DB05BD" w:rsidRPr="00BC5684" w14:paraId="0CBB8CCD" w14:textId="77777777" w:rsidTr="00DB05BD">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725" w:type="dxa"/>
            <w:noWrap/>
            <w:hideMark/>
          </w:tcPr>
          <w:p w14:paraId="37212493" w14:textId="10FBCB5F" w:rsidR="00DB05BD" w:rsidRPr="00BC5684" w:rsidRDefault="00DB05BD" w:rsidP="004D6BA9">
            <w:r w:rsidRPr="00BC5684">
              <w:t>Longo</w:t>
            </w:r>
            <w:r>
              <w:t xml:space="preserve"> et al.</w:t>
            </w:r>
          </w:p>
        </w:tc>
        <w:tc>
          <w:tcPr>
            <w:tcW w:w="6014" w:type="dxa"/>
            <w:noWrap/>
            <w:hideMark/>
          </w:tcPr>
          <w:p w14:paraId="0D84ECDA" w14:textId="77777777" w:rsidR="00DB05BD" w:rsidRPr="009F53D2" w:rsidRDefault="00DB05BD" w:rsidP="004D6BA9">
            <w:pPr>
              <w:jc w:val="center"/>
              <w:cnfStyle w:val="000000100000" w:firstRow="0" w:lastRow="0" w:firstColumn="0" w:lastColumn="0" w:oddVBand="0" w:evenVBand="0" w:oddHBand="1" w:evenHBand="0" w:firstRowFirstColumn="0" w:firstRowLastColumn="0" w:lastRowFirstColumn="0" w:lastRowLastColumn="0"/>
            </w:pPr>
            <w:r w:rsidRPr="009F53D2">
              <w:t>Absence of a hospitalisation or physician visit for asthma or asthma-like symptoms and no dispensed asthma medication</w:t>
            </w:r>
          </w:p>
        </w:tc>
        <w:tc>
          <w:tcPr>
            <w:tcW w:w="1479" w:type="dxa"/>
            <w:noWrap/>
            <w:hideMark/>
          </w:tcPr>
          <w:p w14:paraId="3F7F2BAE" w14:textId="77777777" w:rsidR="00DB05BD" w:rsidRPr="00BC5684" w:rsidRDefault="00DB05BD" w:rsidP="004D6BA9">
            <w:pPr>
              <w:cnfStyle w:val="000000100000" w:firstRow="0" w:lastRow="0" w:firstColumn="0" w:lastColumn="0" w:oddVBand="0" w:evenVBand="0" w:oddHBand="1" w:evenHBand="0" w:firstRowFirstColumn="0" w:firstRowLastColumn="0" w:lastRowFirstColumn="0" w:lastRowLastColumn="0"/>
            </w:pPr>
            <w:r w:rsidRPr="00BC5684">
              <w:t>2 years</w:t>
            </w:r>
          </w:p>
        </w:tc>
      </w:tr>
      <w:tr w:rsidR="00DB05BD" w:rsidRPr="00BC5684" w14:paraId="7D3349FF" w14:textId="77777777" w:rsidTr="00DB05BD">
        <w:trPr>
          <w:trHeight w:val="285"/>
        </w:trPr>
        <w:tc>
          <w:tcPr>
            <w:cnfStyle w:val="001000000000" w:firstRow="0" w:lastRow="0" w:firstColumn="1" w:lastColumn="0" w:oddVBand="0" w:evenVBand="0" w:oddHBand="0" w:evenHBand="0" w:firstRowFirstColumn="0" w:firstRowLastColumn="0" w:lastRowFirstColumn="0" w:lastRowLastColumn="0"/>
            <w:tcW w:w="1725" w:type="dxa"/>
            <w:noWrap/>
            <w:hideMark/>
          </w:tcPr>
          <w:p w14:paraId="12155F1B" w14:textId="72E9DE23" w:rsidR="00DB05BD" w:rsidRPr="00BC5684" w:rsidRDefault="00DB05BD" w:rsidP="004D6BA9">
            <w:r w:rsidRPr="00BC5684">
              <w:t>Steinbacher</w:t>
            </w:r>
            <w:r>
              <w:t xml:space="preserve"> et al.</w:t>
            </w:r>
          </w:p>
        </w:tc>
        <w:tc>
          <w:tcPr>
            <w:tcW w:w="6014" w:type="dxa"/>
            <w:noWrap/>
            <w:hideMark/>
          </w:tcPr>
          <w:p w14:paraId="58EE3EFC" w14:textId="77777777" w:rsidR="00DB05BD" w:rsidRPr="009F53D2" w:rsidRDefault="00DB05BD" w:rsidP="004D6BA9">
            <w:pPr>
              <w:jc w:val="center"/>
              <w:cnfStyle w:val="000000000000" w:firstRow="0" w:lastRow="0" w:firstColumn="0" w:lastColumn="0" w:oddVBand="0" w:evenVBand="0" w:oddHBand="0" w:evenHBand="0" w:firstRowFirstColumn="0" w:firstRowLastColumn="0" w:lastRowFirstColumn="0" w:lastRowLastColumn="0"/>
            </w:pPr>
            <w:r w:rsidRPr="009F53D2">
              <w:t>No exacerbations or need for rescue medication</w:t>
            </w:r>
          </w:p>
        </w:tc>
        <w:tc>
          <w:tcPr>
            <w:tcW w:w="1479" w:type="dxa"/>
            <w:noWrap/>
            <w:hideMark/>
          </w:tcPr>
          <w:p w14:paraId="46F341E2" w14:textId="77777777" w:rsidR="00DB05BD" w:rsidRPr="00BC5684" w:rsidRDefault="00DB05BD" w:rsidP="004D6BA9">
            <w:pPr>
              <w:cnfStyle w:val="000000000000" w:firstRow="0" w:lastRow="0" w:firstColumn="0" w:lastColumn="0" w:oddVBand="0" w:evenVBand="0" w:oddHBand="0" w:evenHBand="0" w:firstRowFirstColumn="0" w:firstRowLastColumn="0" w:lastRowFirstColumn="0" w:lastRowLastColumn="0"/>
            </w:pPr>
            <w:r>
              <w:t>4 months</w:t>
            </w:r>
          </w:p>
        </w:tc>
      </w:tr>
      <w:tr w:rsidR="00DB05BD" w:rsidRPr="00BC5684" w14:paraId="654ECA94" w14:textId="77777777" w:rsidTr="00DB05B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25" w:type="dxa"/>
            <w:noWrap/>
            <w:hideMark/>
          </w:tcPr>
          <w:p w14:paraId="33AAC61B" w14:textId="43E63E1E" w:rsidR="00DB05BD" w:rsidRPr="00BC5684" w:rsidRDefault="00DB05BD" w:rsidP="004D6BA9">
            <w:r w:rsidRPr="00BC5684">
              <w:t>Kim</w:t>
            </w:r>
            <w:r>
              <w:t xml:space="preserve"> et al.</w:t>
            </w:r>
          </w:p>
        </w:tc>
        <w:tc>
          <w:tcPr>
            <w:tcW w:w="6014" w:type="dxa"/>
            <w:noWrap/>
            <w:hideMark/>
          </w:tcPr>
          <w:p w14:paraId="397EC70F" w14:textId="77777777" w:rsidR="00DB05BD" w:rsidRPr="009F53D2" w:rsidRDefault="00DB05BD" w:rsidP="004D6BA9">
            <w:pPr>
              <w:jc w:val="center"/>
              <w:cnfStyle w:val="000000100000" w:firstRow="0" w:lastRow="0" w:firstColumn="0" w:lastColumn="0" w:oddVBand="0" w:evenVBand="0" w:oddHBand="1" w:evenHBand="0" w:firstRowFirstColumn="0" w:firstRowLastColumn="0" w:lastRowFirstColumn="0" w:lastRowLastColumn="0"/>
            </w:pPr>
            <w:r w:rsidRPr="009F53D2">
              <w:t>No asthma attacks and no use of asthma medication, as well as normal MCT results (&gt; 16mg/ml)</w:t>
            </w:r>
          </w:p>
        </w:tc>
        <w:tc>
          <w:tcPr>
            <w:tcW w:w="1479" w:type="dxa"/>
            <w:noWrap/>
            <w:hideMark/>
          </w:tcPr>
          <w:p w14:paraId="4FA76EB4" w14:textId="77777777" w:rsidR="00DB05BD" w:rsidRPr="00BC5684" w:rsidRDefault="00DB05BD" w:rsidP="004D6BA9">
            <w:pPr>
              <w:cnfStyle w:val="000000100000" w:firstRow="0" w:lastRow="0" w:firstColumn="0" w:lastColumn="0" w:oddVBand="0" w:evenVBand="0" w:oddHBand="1" w:evenHBand="0" w:firstRowFirstColumn="0" w:firstRowLastColumn="0" w:lastRowFirstColumn="0" w:lastRowLastColumn="0"/>
            </w:pPr>
            <w:r w:rsidRPr="00BC5684">
              <w:t>2 years</w:t>
            </w:r>
          </w:p>
        </w:tc>
      </w:tr>
      <w:tr w:rsidR="00DB05BD" w:rsidRPr="00BC5684" w14:paraId="4CCC7982" w14:textId="77777777" w:rsidTr="00DB05BD">
        <w:trPr>
          <w:trHeight w:val="285"/>
        </w:trPr>
        <w:tc>
          <w:tcPr>
            <w:cnfStyle w:val="001000000000" w:firstRow="0" w:lastRow="0" w:firstColumn="1" w:lastColumn="0" w:oddVBand="0" w:evenVBand="0" w:oddHBand="0" w:evenHBand="0" w:firstRowFirstColumn="0" w:firstRowLastColumn="0" w:lastRowFirstColumn="0" w:lastRowLastColumn="0"/>
            <w:tcW w:w="1725" w:type="dxa"/>
            <w:noWrap/>
            <w:hideMark/>
          </w:tcPr>
          <w:p w14:paraId="1ABE6BC8" w14:textId="4A91513C" w:rsidR="00DB05BD" w:rsidRPr="00BC5684" w:rsidRDefault="00DB05BD" w:rsidP="004D6BA9">
            <w:proofErr w:type="spellStart"/>
            <w:r w:rsidRPr="00BC5684">
              <w:t>Sahiner</w:t>
            </w:r>
            <w:proofErr w:type="spellEnd"/>
            <w:r>
              <w:t xml:space="preserve"> et al.</w:t>
            </w:r>
          </w:p>
        </w:tc>
        <w:tc>
          <w:tcPr>
            <w:tcW w:w="6014" w:type="dxa"/>
            <w:noWrap/>
            <w:hideMark/>
          </w:tcPr>
          <w:p w14:paraId="16398D3C" w14:textId="77777777" w:rsidR="00DB05BD" w:rsidRPr="009F53D2" w:rsidRDefault="00DB05BD" w:rsidP="004D6BA9">
            <w:pPr>
              <w:jc w:val="center"/>
              <w:cnfStyle w:val="000000000000" w:firstRow="0" w:lastRow="0" w:firstColumn="0" w:lastColumn="0" w:oddVBand="0" w:evenVBand="0" w:oddHBand="0" w:evenHBand="0" w:firstRowFirstColumn="0" w:firstRowLastColumn="0" w:lastRowFirstColumn="0" w:lastRowLastColumn="0"/>
            </w:pPr>
            <w:r w:rsidRPr="009F53D2">
              <w:t>Not experienced any wheezing and had not used a bronchodilator.</w:t>
            </w:r>
          </w:p>
        </w:tc>
        <w:tc>
          <w:tcPr>
            <w:tcW w:w="1479" w:type="dxa"/>
            <w:noWrap/>
            <w:hideMark/>
          </w:tcPr>
          <w:p w14:paraId="38EBE567" w14:textId="77777777" w:rsidR="00DB05BD" w:rsidRPr="00BC5684" w:rsidRDefault="00DB05BD" w:rsidP="004D6BA9">
            <w:pPr>
              <w:cnfStyle w:val="000000000000" w:firstRow="0" w:lastRow="0" w:firstColumn="0" w:lastColumn="0" w:oddVBand="0" w:evenVBand="0" w:oddHBand="0" w:evenHBand="0" w:firstRowFirstColumn="0" w:firstRowLastColumn="0" w:lastRowFirstColumn="0" w:lastRowLastColumn="0"/>
            </w:pPr>
            <w:r>
              <w:t>1 year</w:t>
            </w:r>
          </w:p>
        </w:tc>
      </w:tr>
      <w:tr w:rsidR="00DB05BD" w:rsidRPr="00BC5684" w14:paraId="6F6C42E3" w14:textId="77777777" w:rsidTr="00DB05B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25" w:type="dxa"/>
            <w:noWrap/>
            <w:hideMark/>
          </w:tcPr>
          <w:p w14:paraId="5B5E48F1" w14:textId="09382933" w:rsidR="00DB05BD" w:rsidRPr="00BC5684" w:rsidRDefault="00DB05BD" w:rsidP="004D6BA9">
            <w:r w:rsidRPr="00BC5684">
              <w:t>Assar</w:t>
            </w:r>
            <w:r>
              <w:t xml:space="preserve"> et al.</w:t>
            </w:r>
          </w:p>
        </w:tc>
        <w:tc>
          <w:tcPr>
            <w:tcW w:w="6014" w:type="dxa"/>
            <w:noWrap/>
            <w:hideMark/>
          </w:tcPr>
          <w:p w14:paraId="4B2121CA" w14:textId="77777777" w:rsidR="00DB05BD" w:rsidRPr="009F53D2" w:rsidRDefault="00DB05BD" w:rsidP="004D6BA9">
            <w:pPr>
              <w:jc w:val="center"/>
              <w:cnfStyle w:val="000000100000" w:firstRow="0" w:lastRow="0" w:firstColumn="0" w:lastColumn="0" w:oddVBand="0" w:evenVBand="0" w:oddHBand="1" w:evenHBand="0" w:firstRowFirstColumn="0" w:firstRowLastColumn="0" w:lastRowFirstColumn="0" w:lastRowLastColumn="0"/>
            </w:pPr>
            <w:r w:rsidRPr="009F53D2">
              <w:t>Clinical remission was defined as the absence of asthma symptoms for at least one year without the use of inhaled corticosteroids and short acting β2 agonists. In the cases with clinical remission, spirometry and exercise tests were done to document complete remission.</w:t>
            </w:r>
          </w:p>
        </w:tc>
        <w:tc>
          <w:tcPr>
            <w:tcW w:w="1479" w:type="dxa"/>
            <w:noWrap/>
            <w:hideMark/>
          </w:tcPr>
          <w:p w14:paraId="511A0CDC" w14:textId="77777777" w:rsidR="00DB05BD" w:rsidRPr="00BC5684" w:rsidRDefault="00DB05BD" w:rsidP="004D6BA9">
            <w:pPr>
              <w:cnfStyle w:val="000000100000" w:firstRow="0" w:lastRow="0" w:firstColumn="0" w:lastColumn="0" w:oddVBand="0" w:evenVBand="0" w:oddHBand="1" w:evenHBand="0" w:firstRowFirstColumn="0" w:firstRowLastColumn="0" w:lastRowFirstColumn="0" w:lastRowLastColumn="0"/>
            </w:pPr>
            <w:r>
              <w:t>1 year</w:t>
            </w:r>
          </w:p>
        </w:tc>
      </w:tr>
      <w:tr w:rsidR="00DB05BD" w:rsidRPr="00BC5684" w14:paraId="4D1C5DF4" w14:textId="77777777" w:rsidTr="00DB05BD">
        <w:trPr>
          <w:trHeight w:val="285"/>
        </w:trPr>
        <w:tc>
          <w:tcPr>
            <w:cnfStyle w:val="001000000000" w:firstRow="0" w:lastRow="0" w:firstColumn="1" w:lastColumn="0" w:oddVBand="0" w:evenVBand="0" w:oddHBand="0" w:evenHBand="0" w:firstRowFirstColumn="0" w:firstRowLastColumn="0" w:lastRowFirstColumn="0" w:lastRowLastColumn="0"/>
            <w:tcW w:w="1725" w:type="dxa"/>
            <w:noWrap/>
            <w:hideMark/>
          </w:tcPr>
          <w:p w14:paraId="274EFF0B" w14:textId="7EDD41F4" w:rsidR="00DB05BD" w:rsidRPr="00BC5684" w:rsidRDefault="00DB05BD" w:rsidP="004D6BA9">
            <w:r w:rsidRPr="00BC5684">
              <w:t>Javed</w:t>
            </w:r>
            <w:r>
              <w:t xml:space="preserve"> et al.</w:t>
            </w:r>
          </w:p>
        </w:tc>
        <w:tc>
          <w:tcPr>
            <w:tcW w:w="6014" w:type="dxa"/>
            <w:noWrap/>
            <w:hideMark/>
          </w:tcPr>
          <w:p w14:paraId="1C9B1726" w14:textId="77777777" w:rsidR="00DB05BD" w:rsidRPr="009F53D2" w:rsidRDefault="00DB05BD" w:rsidP="004D6BA9">
            <w:pPr>
              <w:jc w:val="center"/>
              <w:cnfStyle w:val="000000000000" w:firstRow="0" w:lastRow="0" w:firstColumn="0" w:lastColumn="0" w:oddVBand="0" w:evenVBand="0" w:oddHBand="0" w:evenHBand="0" w:firstRowFirstColumn="0" w:firstRowLastColumn="0" w:lastRowFirstColumn="0" w:lastRowLastColumn="0"/>
            </w:pPr>
            <w:r w:rsidRPr="009F53D2">
              <w:t>Absence of (1) asthma symptoms/signs according to clinician's medical record; (2) patient's use of asthma medications; (3) clinic, urgent care, or emergency department (ED) visits for asthma symptoms; and (4) hospitalization for asthma</w:t>
            </w:r>
          </w:p>
        </w:tc>
        <w:tc>
          <w:tcPr>
            <w:tcW w:w="1479" w:type="dxa"/>
            <w:noWrap/>
            <w:hideMark/>
          </w:tcPr>
          <w:p w14:paraId="04D3D198" w14:textId="77777777" w:rsidR="00DB05BD" w:rsidRPr="00BC5684" w:rsidRDefault="00DB05BD" w:rsidP="004D6BA9">
            <w:pPr>
              <w:cnfStyle w:val="000000000000" w:firstRow="0" w:lastRow="0" w:firstColumn="0" w:lastColumn="0" w:oddVBand="0" w:evenVBand="0" w:oddHBand="0" w:evenHBand="0" w:firstRowFirstColumn="0" w:firstRowLastColumn="0" w:lastRowFirstColumn="0" w:lastRowLastColumn="0"/>
            </w:pPr>
            <w:r w:rsidRPr="00BC5684">
              <w:t>3 years</w:t>
            </w:r>
          </w:p>
        </w:tc>
      </w:tr>
      <w:tr w:rsidR="00DB05BD" w:rsidRPr="00BC5684" w14:paraId="05DCB2F6" w14:textId="77777777" w:rsidTr="00DB05B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25" w:type="dxa"/>
            <w:noWrap/>
            <w:hideMark/>
          </w:tcPr>
          <w:p w14:paraId="544D3A26" w14:textId="7E3CD5A6" w:rsidR="00DB05BD" w:rsidRPr="00BC5684" w:rsidRDefault="00DB05BD" w:rsidP="004D6BA9">
            <w:r w:rsidRPr="00BC5684">
              <w:t>Goldberg</w:t>
            </w:r>
            <w:r>
              <w:t xml:space="preserve"> et al.</w:t>
            </w:r>
          </w:p>
        </w:tc>
        <w:tc>
          <w:tcPr>
            <w:tcW w:w="6014" w:type="dxa"/>
            <w:noWrap/>
            <w:hideMark/>
          </w:tcPr>
          <w:p w14:paraId="31BC9BD9" w14:textId="77777777" w:rsidR="00DB05BD" w:rsidRPr="009F53D2" w:rsidRDefault="00DB05BD" w:rsidP="004D6BA9">
            <w:pPr>
              <w:jc w:val="center"/>
              <w:cnfStyle w:val="000000100000" w:firstRow="0" w:lastRow="0" w:firstColumn="0" w:lastColumn="0" w:oddVBand="0" w:evenVBand="0" w:oddHBand="1" w:evenHBand="0" w:firstRowFirstColumn="0" w:firstRowLastColumn="0" w:lastRowFirstColumn="0" w:lastRowLastColumn="0"/>
            </w:pPr>
            <w:r w:rsidRPr="009F53D2">
              <w:t>No symptoms and no use of asthma treatment.</w:t>
            </w:r>
          </w:p>
          <w:p w14:paraId="2BB397B8" w14:textId="77777777" w:rsidR="00DB05BD" w:rsidRPr="009F53D2" w:rsidRDefault="00DB05BD" w:rsidP="004D6BA9">
            <w:pPr>
              <w:jc w:val="center"/>
              <w:cnfStyle w:val="000000100000" w:firstRow="0" w:lastRow="0" w:firstColumn="0" w:lastColumn="0" w:oddVBand="0" w:evenVBand="0" w:oddHBand="1" w:evenHBand="0" w:firstRowFirstColumn="0" w:firstRowLastColumn="0" w:lastRowFirstColumn="0" w:lastRowLastColumn="0"/>
            </w:pPr>
            <w:r w:rsidRPr="009F53D2">
              <w:t>Asthma was considered resolved only if the physical examination on the day of the evaluation, the spirometry, and the challenge test were normal</w:t>
            </w:r>
          </w:p>
        </w:tc>
        <w:tc>
          <w:tcPr>
            <w:tcW w:w="1479" w:type="dxa"/>
            <w:noWrap/>
            <w:hideMark/>
          </w:tcPr>
          <w:p w14:paraId="23D0370D" w14:textId="77777777" w:rsidR="00DB05BD" w:rsidRPr="00BC5684" w:rsidRDefault="00DB05BD" w:rsidP="004D6BA9">
            <w:pPr>
              <w:cnfStyle w:val="000000100000" w:firstRow="0" w:lastRow="0" w:firstColumn="0" w:lastColumn="0" w:oddVBand="0" w:evenVBand="0" w:oddHBand="1" w:evenHBand="0" w:firstRowFirstColumn="0" w:firstRowLastColumn="0" w:lastRowFirstColumn="0" w:lastRowLastColumn="0"/>
            </w:pPr>
            <w:r w:rsidRPr="00BC5684">
              <w:t>3 years</w:t>
            </w:r>
          </w:p>
        </w:tc>
      </w:tr>
      <w:tr w:rsidR="00DB05BD" w:rsidRPr="00BC5684" w14:paraId="37E169D4" w14:textId="77777777" w:rsidTr="00DB05BD">
        <w:trPr>
          <w:trHeight w:val="285"/>
        </w:trPr>
        <w:tc>
          <w:tcPr>
            <w:cnfStyle w:val="001000000000" w:firstRow="0" w:lastRow="0" w:firstColumn="1" w:lastColumn="0" w:oddVBand="0" w:evenVBand="0" w:oddHBand="0" w:evenHBand="0" w:firstRowFirstColumn="0" w:firstRowLastColumn="0" w:lastRowFirstColumn="0" w:lastRowLastColumn="0"/>
            <w:tcW w:w="1725" w:type="dxa"/>
            <w:noWrap/>
            <w:hideMark/>
          </w:tcPr>
          <w:p w14:paraId="7ECA348C" w14:textId="66F5C96A" w:rsidR="00DB05BD" w:rsidRPr="00BC5684" w:rsidRDefault="00DB05BD" w:rsidP="004D6BA9">
            <w:r w:rsidRPr="00BC5684">
              <w:t>Mogensen</w:t>
            </w:r>
            <w:r>
              <w:t xml:space="preserve"> et al.</w:t>
            </w:r>
          </w:p>
        </w:tc>
        <w:tc>
          <w:tcPr>
            <w:tcW w:w="6014" w:type="dxa"/>
            <w:noWrap/>
            <w:hideMark/>
          </w:tcPr>
          <w:p w14:paraId="2E4ECD01" w14:textId="77777777" w:rsidR="00DB05BD" w:rsidRPr="009F53D2" w:rsidRDefault="00DB05BD" w:rsidP="004D6BA9">
            <w:pPr>
              <w:jc w:val="center"/>
              <w:cnfStyle w:val="000000000000" w:firstRow="0" w:lastRow="0" w:firstColumn="0" w:lastColumn="0" w:oddVBand="0" w:evenVBand="0" w:oddHBand="0" w:evenHBand="0" w:firstRowFirstColumn="0" w:firstRowLastColumn="0" w:lastRowFirstColumn="0" w:lastRowLastColumn="0"/>
            </w:pPr>
            <w:r w:rsidRPr="009F53D2">
              <w:t>Fulfilling criteria for asthma at 1, 2, 4 and/or 8 years of age, but not at 24 years of age</w:t>
            </w:r>
          </w:p>
        </w:tc>
        <w:tc>
          <w:tcPr>
            <w:tcW w:w="1479" w:type="dxa"/>
            <w:noWrap/>
            <w:hideMark/>
          </w:tcPr>
          <w:p w14:paraId="201B79CE" w14:textId="77777777" w:rsidR="00DB05BD" w:rsidRDefault="00DB05BD" w:rsidP="004D6BA9">
            <w:pPr>
              <w:cnfStyle w:val="000000000000" w:firstRow="0" w:lastRow="0" w:firstColumn="0" w:lastColumn="0" w:oddVBand="0" w:evenVBand="0" w:oddHBand="0" w:evenHBand="0" w:firstRowFirstColumn="0" w:firstRowLastColumn="0" w:lastRowFirstColumn="0" w:lastRowLastColumn="0"/>
            </w:pPr>
          </w:p>
          <w:p w14:paraId="591C9087" w14:textId="77777777" w:rsidR="00DB05BD" w:rsidRPr="00BC5684" w:rsidRDefault="00DB05BD" w:rsidP="004D6BA9">
            <w:pPr>
              <w:cnfStyle w:val="000000000000" w:firstRow="0" w:lastRow="0" w:firstColumn="0" w:lastColumn="0" w:oddVBand="0" w:evenVBand="0" w:oddHBand="0" w:evenHBand="0" w:firstRowFirstColumn="0" w:firstRowLastColumn="0" w:lastRowFirstColumn="0" w:lastRowLastColumn="0"/>
            </w:pPr>
            <w:r>
              <w:t>Not defined</w:t>
            </w:r>
          </w:p>
        </w:tc>
      </w:tr>
      <w:tr w:rsidR="00DB05BD" w:rsidRPr="00BC5684" w14:paraId="3D15920F" w14:textId="77777777" w:rsidTr="00DB05B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25" w:type="dxa"/>
            <w:noWrap/>
            <w:hideMark/>
          </w:tcPr>
          <w:p w14:paraId="5DA5BB3D" w14:textId="2833D16B" w:rsidR="00DB05BD" w:rsidRPr="007B14E2" w:rsidRDefault="00DB05BD" w:rsidP="004D6BA9">
            <w:proofErr w:type="spellStart"/>
            <w:r>
              <w:t>Owora</w:t>
            </w:r>
            <w:proofErr w:type="spellEnd"/>
            <w:r w:rsidRPr="007B14E2">
              <w:t> et al.</w:t>
            </w:r>
          </w:p>
        </w:tc>
        <w:tc>
          <w:tcPr>
            <w:tcW w:w="6014" w:type="dxa"/>
            <w:noWrap/>
            <w:hideMark/>
          </w:tcPr>
          <w:p w14:paraId="3A0CE91B" w14:textId="77777777" w:rsidR="00DB05BD" w:rsidRPr="009F53D2" w:rsidRDefault="00DB05BD" w:rsidP="004D6BA9">
            <w:pPr>
              <w:jc w:val="center"/>
              <w:cnfStyle w:val="000000100000" w:firstRow="0" w:lastRow="0" w:firstColumn="0" w:lastColumn="0" w:oddVBand="0" w:evenVBand="0" w:oddHBand="1" w:evenHBand="0" w:firstRowFirstColumn="0" w:firstRowLastColumn="0" w:lastRowFirstColumn="0" w:lastRowLastColumn="0"/>
            </w:pPr>
            <w:r w:rsidRPr="009F53D2">
              <w:t>Current asthma state to a no current asthma state, meaning the child no longer met the criteria for asthma (absence of symptoms and medication use).</w:t>
            </w:r>
          </w:p>
        </w:tc>
        <w:tc>
          <w:tcPr>
            <w:tcW w:w="1479" w:type="dxa"/>
            <w:noWrap/>
            <w:hideMark/>
          </w:tcPr>
          <w:p w14:paraId="1C577166" w14:textId="77777777" w:rsidR="00DB05BD" w:rsidRDefault="00DB05BD" w:rsidP="004D6BA9">
            <w:pPr>
              <w:cnfStyle w:val="000000100000" w:firstRow="0" w:lastRow="0" w:firstColumn="0" w:lastColumn="0" w:oddVBand="0" w:evenVBand="0" w:oddHBand="1" w:evenHBand="0" w:firstRowFirstColumn="0" w:firstRowLastColumn="0" w:lastRowFirstColumn="0" w:lastRowLastColumn="0"/>
            </w:pPr>
            <w:r>
              <w:t>1-2 years</w:t>
            </w:r>
          </w:p>
          <w:p w14:paraId="61A61F8F" w14:textId="77777777" w:rsidR="00DB05BD" w:rsidRPr="00DD5F72" w:rsidRDefault="00DB05BD" w:rsidP="004D6BA9">
            <w:pPr>
              <w:cnfStyle w:val="000000100000" w:firstRow="0" w:lastRow="0" w:firstColumn="0" w:lastColumn="0" w:oddVBand="0" w:evenVBand="0" w:oddHBand="1" w:evenHBand="0" w:firstRowFirstColumn="0" w:firstRowLastColumn="0" w:lastRowFirstColumn="0" w:lastRowLastColumn="0"/>
              <w:rPr>
                <w:lang w:val="el-GR"/>
              </w:rPr>
            </w:pPr>
          </w:p>
        </w:tc>
      </w:tr>
      <w:tr w:rsidR="00DB05BD" w:rsidRPr="00BC5684" w14:paraId="5AF93E38" w14:textId="77777777" w:rsidTr="00DB05BD">
        <w:trPr>
          <w:trHeight w:val="285"/>
        </w:trPr>
        <w:tc>
          <w:tcPr>
            <w:cnfStyle w:val="001000000000" w:firstRow="0" w:lastRow="0" w:firstColumn="1" w:lastColumn="0" w:oddVBand="0" w:evenVBand="0" w:oddHBand="0" w:evenHBand="0" w:firstRowFirstColumn="0" w:firstRowLastColumn="0" w:lastRowFirstColumn="0" w:lastRowLastColumn="0"/>
            <w:tcW w:w="1725" w:type="dxa"/>
            <w:noWrap/>
            <w:hideMark/>
          </w:tcPr>
          <w:p w14:paraId="7F910C82" w14:textId="77DE5A1C" w:rsidR="00DB05BD" w:rsidRPr="00BC5684" w:rsidRDefault="00DB05BD" w:rsidP="004D6BA9">
            <w:r w:rsidRPr="00BC5684">
              <w:t>Curry</w:t>
            </w:r>
            <w:r>
              <w:t xml:space="preserve"> et al.</w:t>
            </w:r>
          </w:p>
        </w:tc>
        <w:tc>
          <w:tcPr>
            <w:tcW w:w="6014" w:type="dxa"/>
            <w:noWrap/>
            <w:hideMark/>
          </w:tcPr>
          <w:p w14:paraId="7A99C6DE" w14:textId="77777777" w:rsidR="00DB05BD" w:rsidRPr="009F53D2" w:rsidRDefault="00DB05BD" w:rsidP="004D6BA9">
            <w:pPr>
              <w:jc w:val="center"/>
              <w:cnfStyle w:val="000000000000" w:firstRow="0" w:lastRow="0" w:firstColumn="0" w:lastColumn="0" w:oddVBand="0" w:evenVBand="0" w:oddHBand="0" w:evenHBand="0" w:firstRowFirstColumn="0" w:firstRowLastColumn="0" w:lastRowFirstColumn="0" w:lastRowLastColumn="0"/>
            </w:pPr>
            <w:r w:rsidRPr="009F53D2">
              <w:t>Self-reported absence of asthma symptoms</w:t>
            </w:r>
          </w:p>
        </w:tc>
        <w:tc>
          <w:tcPr>
            <w:tcW w:w="1479" w:type="dxa"/>
            <w:noWrap/>
            <w:hideMark/>
          </w:tcPr>
          <w:p w14:paraId="786F255C" w14:textId="77777777" w:rsidR="00DB05BD" w:rsidRPr="00BC5684" w:rsidRDefault="00DB05BD" w:rsidP="004D6BA9">
            <w:pPr>
              <w:cnfStyle w:val="000000000000" w:firstRow="0" w:lastRow="0" w:firstColumn="0" w:lastColumn="0" w:oddVBand="0" w:evenVBand="0" w:oddHBand="0" w:evenHBand="0" w:firstRowFirstColumn="0" w:firstRowLastColumn="0" w:lastRowFirstColumn="0" w:lastRowLastColumn="0"/>
            </w:pPr>
            <w:r w:rsidRPr="00BC5684">
              <w:t>2 years</w:t>
            </w:r>
          </w:p>
        </w:tc>
      </w:tr>
      <w:tr w:rsidR="00DB05BD" w:rsidRPr="00BC5684" w14:paraId="11D83D3E" w14:textId="77777777" w:rsidTr="00DB05B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25" w:type="dxa"/>
            <w:noWrap/>
            <w:hideMark/>
          </w:tcPr>
          <w:p w14:paraId="26D4D7AA" w14:textId="4D2B6EFB" w:rsidR="00DB05BD" w:rsidRPr="00BC5684" w:rsidRDefault="00DB05BD" w:rsidP="004D6BA9">
            <w:proofErr w:type="spellStart"/>
            <w:r w:rsidRPr="00BC5684">
              <w:t>Pumputiene</w:t>
            </w:r>
            <w:proofErr w:type="spellEnd"/>
            <w:r>
              <w:t xml:space="preserve"> et al.</w:t>
            </w:r>
          </w:p>
        </w:tc>
        <w:tc>
          <w:tcPr>
            <w:tcW w:w="6014" w:type="dxa"/>
            <w:noWrap/>
            <w:hideMark/>
          </w:tcPr>
          <w:p w14:paraId="4E626F1F" w14:textId="77777777" w:rsidR="00DB05BD" w:rsidRPr="009F53D2" w:rsidRDefault="00DB05BD" w:rsidP="004D6BA9">
            <w:pPr>
              <w:jc w:val="center"/>
              <w:cnfStyle w:val="000000100000" w:firstRow="0" w:lastRow="0" w:firstColumn="0" w:lastColumn="0" w:oddVBand="0" w:evenVBand="0" w:oddHBand="1" w:evenHBand="0" w:firstRowFirstColumn="0" w:firstRowLastColumn="0" w:lastRowFirstColumn="0" w:lastRowLastColumn="0"/>
            </w:pPr>
            <w:r w:rsidRPr="009F53D2">
              <w:t>Absence of asthmatic symptoms in subjects and near normal PEF and FEV1 (≥80% predicted).</w:t>
            </w:r>
          </w:p>
        </w:tc>
        <w:tc>
          <w:tcPr>
            <w:tcW w:w="1479" w:type="dxa"/>
            <w:noWrap/>
            <w:hideMark/>
          </w:tcPr>
          <w:p w14:paraId="314DD45A" w14:textId="77777777" w:rsidR="00DB05BD" w:rsidRPr="00BC5684" w:rsidRDefault="00DB05BD" w:rsidP="004D6BA9">
            <w:pPr>
              <w:cnfStyle w:val="000000100000" w:firstRow="0" w:lastRow="0" w:firstColumn="0" w:lastColumn="0" w:oddVBand="0" w:evenVBand="0" w:oddHBand="1" w:evenHBand="0" w:firstRowFirstColumn="0" w:firstRowLastColumn="0" w:lastRowFirstColumn="0" w:lastRowLastColumn="0"/>
            </w:pPr>
            <w:r w:rsidRPr="00BC5684">
              <w:t>2 months</w:t>
            </w:r>
          </w:p>
        </w:tc>
      </w:tr>
      <w:tr w:rsidR="00DB05BD" w:rsidRPr="00BC5684" w14:paraId="0C5A6646" w14:textId="77777777" w:rsidTr="00DB05BD">
        <w:trPr>
          <w:trHeight w:val="308"/>
        </w:trPr>
        <w:tc>
          <w:tcPr>
            <w:cnfStyle w:val="001000000000" w:firstRow="0" w:lastRow="0" w:firstColumn="1" w:lastColumn="0" w:oddVBand="0" w:evenVBand="0" w:oddHBand="0" w:evenHBand="0" w:firstRowFirstColumn="0" w:firstRowLastColumn="0" w:lastRowFirstColumn="0" w:lastRowLastColumn="0"/>
            <w:tcW w:w="1725" w:type="dxa"/>
            <w:noWrap/>
            <w:hideMark/>
          </w:tcPr>
          <w:p w14:paraId="2FB21E02" w14:textId="34144893" w:rsidR="00DB05BD" w:rsidRPr="00BC5684" w:rsidRDefault="00DB05BD" w:rsidP="004D6BA9">
            <w:proofErr w:type="spellStart"/>
            <w:r w:rsidRPr="00BC5684">
              <w:t>Marmarinos</w:t>
            </w:r>
            <w:proofErr w:type="spellEnd"/>
            <w:r>
              <w:t xml:space="preserve"> et al.</w:t>
            </w:r>
          </w:p>
        </w:tc>
        <w:tc>
          <w:tcPr>
            <w:tcW w:w="6014" w:type="dxa"/>
            <w:noWrap/>
            <w:hideMark/>
          </w:tcPr>
          <w:p w14:paraId="5F360C30" w14:textId="77777777" w:rsidR="00DB05BD" w:rsidRPr="009F53D2" w:rsidRDefault="00DB05BD" w:rsidP="004D6BA9">
            <w:pPr>
              <w:jc w:val="center"/>
              <w:cnfStyle w:val="000000000000" w:firstRow="0" w:lastRow="0" w:firstColumn="0" w:lastColumn="0" w:oddVBand="0" w:evenVBand="0" w:oddHBand="0" w:evenHBand="0" w:firstRowFirstColumn="0" w:firstRowLastColumn="0" w:lastRowFirstColumn="0" w:lastRowLastColumn="0"/>
            </w:pPr>
            <w:r w:rsidRPr="009F53D2">
              <w:t>Phase was without any treatment.</w:t>
            </w:r>
          </w:p>
        </w:tc>
        <w:tc>
          <w:tcPr>
            <w:tcW w:w="1479" w:type="dxa"/>
            <w:noWrap/>
            <w:hideMark/>
          </w:tcPr>
          <w:p w14:paraId="377E88FF" w14:textId="77777777" w:rsidR="00DB05BD" w:rsidRPr="00BC5684" w:rsidRDefault="00DB05BD" w:rsidP="004D6BA9">
            <w:pPr>
              <w:cnfStyle w:val="000000000000" w:firstRow="0" w:lastRow="0" w:firstColumn="0" w:lastColumn="0" w:oddVBand="0" w:evenVBand="0" w:oddHBand="0" w:evenHBand="0" w:firstRowFirstColumn="0" w:firstRowLastColumn="0" w:lastRowFirstColumn="0" w:lastRowLastColumn="0"/>
            </w:pPr>
            <w:r>
              <w:t>Not defined</w:t>
            </w:r>
          </w:p>
        </w:tc>
      </w:tr>
      <w:tr w:rsidR="00DB05BD" w:rsidRPr="00BC5684" w14:paraId="64E40BFB" w14:textId="77777777" w:rsidTr="00DB05B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25" w:type="dxa"/>
            <w:noWrap/>
            <w:hideMark/>
          </w:tcPr>
          <w:p w14:paraId="0312316C" w14:textId="39E319B2" w:rsidR="00DB05BD" w:rsidRPr="00BC5684" w:rsidRDefault="00DB05BD" w:rsidP="004D6BA9">
            <w:r w:rsidRPr="00BC5684">
              <w:t>Oluwole</w:t>
            </w:r>
            <w:r>
              <w:t xml:space="preserve"> et al.</w:t>
            </w:r>
          </w:p>
        </w:tc>
        <w:tc>
          <w:tcPr>
            <w:tcW w:w="6014" w:type="dxa"/>
            <w:noWrap/>
            <w:hideMark/>
          </w:tcPr>
          <w:p w14:paraId="6BFEB33B" w14:textId="77777777" w:rsidR="00DB05BD" w:rsidRPr="009F53D2" w:rsidRDefault="00DB05BD" w:rsidP="004D6BA9">
            <w:pPr>
              <w:jc w:val="center"/>
              <w:cnfStyle w:val="000000100000" w:firstRow="0" w:lastRow="0" w:firstColumn="0" w:lastColumn="0" w:oddVBand="0" w:evenVBand="0" w:oddHBand="1" w:evenHBand="0" w:firstRowFirstColumn="0" w:firstRowLastColumn="0" w:lastRowFirstColumn="0" w:lastRowLastColumn="0"/>
            </w:pPr>
            <w:r w:rsidRPr="009F53D2">
              <w:t>Clinical Remission was defined as the absence of active asthma without clinical confirmation (assessed by lung function and BHR tests).</w:t>
            </w:r>
          </w:p>
          <w:p w14:paraId="252EC4B7" w14:textId="77777777" w:rsidR="00DB05BD" w:rsidRPr="009F53D2" w:rsidRDefault="00DB05BD" w:rsidP="004D6BA9">
            <w:pPr>
              <w:jc w:val="center"/>
              <w:cnfStyle w:val="000000100000" w:firstRow="0" w:lastRow="0" w:firstColumn="0" w:lastColumn="0" w:oddVBand="0" w:evenVBand="0" w:oddHBand="1" w:evenHBand="0" w:firstRowFirstColumn="0" w:firstRowLastColumn="0" w:lastRowFirstColumn="0" w:lastRowLastColumn="0"/>
            </w:pPr>
            <w:r w:rsidRPr="009F53D2">
              <w:lastRenderedPageBreak/>
              <w:t>Complete Remission was defined as the absence of active asthma in addition to a negative BHR test (80% pre-ECT).</w:t>
            </w:r>
          </w:p>
        </w:tc>
        <w:tc>
          <w:tcPr>
            <w:tcW w:w="1479" w:type="dxa"/>
            <w:noWrap/>
            <w:hideMark/>
          </w:tcPr>
          <w:p w14:paraId="0E3D68A4" w14:textId="77777777" w:rsidR="00DB05BD" w:rsidRPr="00BC5684" w:rsidRDefault="00DB05BD" w:rsidP="004D6BA9">
            <w:pPr>
              <w:cnfStyle w:val="000000100000" w:firstRow="0" w:lastRow="0" w:firstColumn="0" w:lastColumn="0" w:oddVBand="0" w:evenVBand="0" w:oddHBand="1" w:evenHBand="0" w:firstRowFirstColumn="0" w:firstRowLastColumn="0" w:lastRowFirstColumn="0" w:lastRowLastColumn="0"/>
            </w:pPr>
            <w:r>
              <w:lastRenderedPageBreak/>
              <w:t>1 year</w:t>
            </w:r>
          </w:p>
        </w:tc>
      </w:tr>
    </w:tbl>
    <w:bookmarkEnd w:id="0"/>
    <w:p w14:paraId="55293E84" w14:textId="2424D79D" w:rsidR="00DB05BD" w:rsidRPr="00DD5F72" w:rsidRDefault="00DB05BD" w:rsidP="00DB05BD">
      <w:pPr>
        <w:pStyle w:val="Caption"/>
        <w:keepNext/>
        <w:rPr>
          <w:i w:val="0"/>
          <w:iCs w:val="0"/>
          <w:sz w:val="20"/>
          <w:szCs w:val="20"/>
          <w:lang w:val="en-US"/>
        </w:rPr>
      </w:pPr>
      <w:r>
        <w:rPr>
          <w:i w:val="0"/>
          <w:iCs w:val="0"/>
          <w:sz w:val="20"/>
          <w:szCs w:val="20"/>
        </w:rPr>
        <w:t xml:space="preserve">Supplement table 3. </w:t>
      </w:r>
      <w:r w:rsidRPr="0041280A">
        <w:rPr>
          <w:i w:val="0"/>
          <w:iCs w:val="0"/>
          <w:sz w:val="20"/>
          <w:szCs w:val="20"/>
        </w:rPr>
        <w:t>Definition of Remission</w:t>
      </w:r>
    </w:p>
    <w:p w14:paraId="08001FE2" w14:textId="77777777" w:rsidR="008F2A0C" w:rsidRDefault="008F2A0C"/>
    <w:sectPr w:rsidR="008F2A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A0C"/>
    <w:rsid w:val="000947EC"/>
    <w:rsid w:val="000F0F36"/>
    <w:rsid w:val="001B57B9"/>
    <w:rsid w:val="002910CA"/>
    <w:rsid w:val="0029432F"/>
    <w:rsid w:val="002A6090"/>
    <w:rsid w:val="0031159D"/>
    <w:rsid w:val="00511139"/>
    <w:rsid w:val="006569A9"/>
    <w:rsid w:val="00660FE1"/>
    <w:rsid w:val="00706CE1"/>
    <w:rsid w:val="008F2A0C"/>
    <w:rsid w:val="00A24658"/>
    <w:rsid w:val="00D2539B"/>
    <w:rsid w:val="00DB05BD"/>
    <w:rsid w:val="00DC41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712B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05BD"/>
  </w:style>
  <w:style w:type="paragraph" w:styleId="Heading1">
    <w:name w:val="heading 1"/>
    <w:basedOn w:val="Normal"/>
    <w:next w:val="Normal"/>
    <w:link w:val="Heading1Char"/>
    <w:uiPriority w:val="9"/>
    <w:qFormat/>
    <w:rsid w:val="008F2A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2A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2A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2A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2A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2A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2A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2A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2A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2A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2A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2A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2A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2A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2A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2A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2A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2A0C"/>
    <w:rPr>
      <w:rFonts w:eastAsiaTheme="majorEastAsia" w:cstheme="majorBidi"/>
      <w:color w:val="272727" w:themeColor="text1" w:themeTint="D8"/>
    </w:rPr>
  </w:style>
  <w:style w:type="paragraph" w:styleId="Title">
    <w:name w:val="Title"/>
    <w:basedOn w:val="Normal"/>
    <w:next w:val="Normal"/>
    <w:link w:val="TitleChar"/>
    <w:uiPriority w:val="10"/>
    <w:qFormat/>
    <w:rsid w:val="008F2A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2A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2A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2A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2A0C"/>
    <w:pPr>
      <w:spacing w:before="160"/>
      <w:jc w:val="center"/>
    </w:pPr>
    <w:rPr>
      <w:i/>
      <w:iCs/>
      <w:color w:val="404040" w:themeColor="text1" w:themeTint="BF"/>
    </w:rPr>
  </w:style>
  <w:style w:type="character" w:customStyle="1" w:styleId="QuoteChar">
    <w:name w:val="Quote Char"/>
    <w:basedOn w:val="DefaultParagraphFont"/>
    <w:link w:val="Quote"/>
    <w:uiPriority w:val="29"/>
    <w:rsid w:val="008F2A0C"/>
    <w:rPr>
      <w:i/>
      <w:iCs/>
      <w:color w:val="404040" w:themeColor="text1" w:themeTint="BF"/>
    </w:rPr>
  </w:style>
  <w:style w:type="paragraph" w:styleId="ListParagraph">
    <w:name w:val="List Paragraph"/>
    <w:basedOn w:val="Normal"/>
    <w:uiPriority w:val="34"/>
    <w:qFormat/>
    <w:rsid w:val="008F2A0C"/>
    <w:pPr>
      <w:ind w:left="720"/>
      <w:contextualSpacing/>
    </w:pPr>
  </w:style>
  <w:style w:type="character" w:styleId="IntenseEmphasis">
    <w:name w:val="Intense Emphasis"/>
    <w:basedOn w:val="DefaultParagraphFont"/>
    <w:uiPriority w:val="21"/>
    <w:qFormat/>
    <w:rsid w:val="008F2A0C"/>
    <w:rPr>
      <w:i/>
      <w:iCs/>
      <w:color w:val="0F4761" w:themeColor="accent1" w:themeShade="BF"/>
    </w:rPr>
  </w:style>
  <w:style w:type="paragraph" w:styleId="IntenseQuote">
    <w:name w:val="Intense Quote"/>
    <w:basedOn w:val="Normal"/>
    <w:next w:val="Normal"/>
    <w:link w:val="IntenseQuoteChar"/>
    <w:uiPriority w:val="30"/>
    <w:qFormat/>
    <w:rsid w:val="008F2A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2A0C"/>
    <w:rPr>
      <w:i/>
      <w:iCs/>
      <w:color w:val="0F4761" w:themeColor="accent1" w:themeShade="BF"/>
    </w:rPr>
  </w:style>
  <w:style w:type="character" w:styleId="IntenseReference">
    <w:name w:val="Intense Reference"/>
    <w:basedOn w:val="DefaultParagraphFont"/>
    <w:uiPriority w:val="32"/>
    <w:qFormat/>
    <w:rsid w:val="008F2A0C"/>
    <w:rPr>
      <w:b/>
      <w:bCs/>
      <w:smallCaps/>
      <w:color w:val="0F4761" w:themeColor="accent1" w:themeShade="BF"/>
      <w:spacing w:val="5"/>
    </w:rPr>
  </w:style>
  <w:style w:type="table" w:styleId="LightList-Accent1">
    <w:name w:val="Light List Accent 1"/>
    <w:basedOn w:val="TableNormal"/>
    <w:uiPriority w:val="61"/>
    <w:rsid w:val="00DB05BD"/>
    <w:pPr>
      <w:spacing w:after="0" w:line="240" w:lineRule="auto"/>
    </w:p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character" w:styleId="CommentReference">
    <w:name w:val="annotation reference"/>
    <w:basedOn w:val="DefaultParagraphFont"/>
    <w:uiPriority w:val="99"/>
    <w:semiHidden/>
    <w:unhideWhenUsed/>
    <w:rsid w:val="00DB05BD"/>
    <w:rPr>
      <w:sz w:val="16"/>
      <w:szCs w:val="16"/>
    </w:rPr>
  </w:style>
  <w:style w:type="paragraph" w:styleId="Caption">
    <w:name w:val="caption"/>
    <w:basedOn w:val="Normal"/>
    <w:next w:val="Normal"/>
    <w:uiPriority w:val="35"/>
    <w:unhideWhenUsed/>
    <w:qFormat/>
    <w:rsid w:val="00DB05BD"/>
    <w:pPr>
      <w:spacing w:after="200" w:line="240" w:lineRule="auto"/>
    </w:pPr>
    <w:rPr>
      <w:i/>
      <w:iCs/>
      <w:color w:val="0E2841" w:themeColor="text2"/>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b:Source>
    <b:Tag>Cov</b:Tag>
    <b:SourceType>JournalArticle</b:SourceType>
    <b:Guid>{9ECDC940-EA1D-4C71-90E3-2DC3CA05A64E}</b:Guid>
    <b:LCID>en-GB</b:LCID>
    <b:Author>
      <b:Author>
        <b:NameList>
          <b:Person>
            <b:Last>Covar RA</b:Last>
            <b:First>Strunk</b:First>
            <b:Middle>R, Zeiger RS, Wilson LA, Liu AH, Weiss S, Tonascia J, Spahn JD, Szefler SJ</b:Middle>
          </b:Person>
          <b:Person>
            <b:Last>Childhood Asthma Management Program Research Group. Predictors of remitting</b:Last>
            <b:First>periodic,</b:First>
            <b:Middle>and persistent childhood asthma. J Allergy Clin Immunol. 2010 Feb</b:Middle>
          </b:Person>
          <b:Person>
            <b:Last>125(2):35</b:Last>
          </b:Person>
        </b:NameList>
      </b:Author>
    </b:Author>
    <b:RefOrder>17</b:RefOrder>
  </b:Source>
  <b:Source>
    <b:Tag>Zha</b:Tag>
    <b:SourceType>JournalArticle</b:SourceType>
    <b:Guid>{9091F187-BE38-42C7-8708-5B4A4562D0B5}</b:Guid>
    <b:LCID>en-GB</b:LCID>
    <b:Author>
      <b:Author>
        <b:NameList>
          <b:Person>
            <b:Last>Zhang H</b:Last>
            <b:First>Kaushal</b:First>
            <b:Middle>A, Soto-Ramírez N, Ziyab AH, Ewart S, Holloway JW, Karmaus W, Arshad H. Acquisition, remission, and persistence of eczema, asthma, and rhinitis in children. Clin Exp Allergy. 2018 May</b:Middle>
          </b:Person>
          <b:Person>
            <b:Last>48(5):568-576.</b:Last>
          </b:Person>
        </b:NameList>
      </b:Author>
    </b:Author>
    <b:RefOrder>18</b:RefOrder>
  </b:Source>
  <b:Source>
    <b:Tag>Hal1</b:Tag>
    <b:SourceType>JournalArticle</b:SourceType>
    <b:Guid>{23C669D8-9AFD-4316-B437-385A0D56D06C}</b:Guid>
    <b:Author>
      <b:Author>
        <b:NameList>
          <b:Person>
            <b:Last>Hallas HW</b:Last>
            <b:First>Chawes</b:First>
            <b:Middle>BL, Rasmussen MA, Arianto L, Stokholm J, Bønnelykke K, Bisgaard H. Airway obstruction and bronchial reactivity from age 1 month until 13 years in children with asthma: A prospective birth cohort study. PLoS Med. 2019 Jan 8</b:Middle>
          </b:Person>
          <b:Person>
            <b:Last>16(1):e1002722</b:Last>
          </b:Person>
        </b:NameList>
      </b:Author>
    </b:Author>
    <b:RefOrder>19</b:RefOrder>
  </b:Source>
  <b:Source>
    <b:Tag>Xie</b:Tag>
    <b:SourceType>JournalArticle</b:SourceType>
    <b:Guid>{DAE24ADF-6DFF-44BC-95F2-8D97E0E553FB}</b:Guid>
    <b:LCID>en-GB</b:LCID>
    <b:Author>
      <b:Author>
        <b:NameList>
          <b:Person>
            <b:Last>Xie Z</b:Last>
            <b:First>Chai</b:First>
            <b:Middle>M, Gu W, Yuan H. Changes in fractional exhaled nitric oxide, exhaled carbon monoxide and pulmonary function during the acute attack, treatment and remission phases of pediatric asthma. Transl Pediatr. 2020 Dec</b:Middle>
          </b:Person>
          <b:Person>
            <b:Last>9(6):784-794.</b:Last>
          </b:Person>
        </b:NameList>
      </b:Author>
    </b:Author>
    <b:RefOrder>20</b:RefOrder>
  </b:Source>
  <b:Source>
    <b:Tag>Von</b:Tag>
    <b:SourceType>JournalArticle</b:SourceType>
    <b:Guid>{2F2394B6-AC63-400C-9536-93FC760AB81A}</b:Guid>
    <b:LCID>en-GB</b:LCID>
    <b:Author>
      <b:Author>
        <b:NameList>
          <b:Person>
            <b:Last>Vonk JM</b:Last>
            <b:First>Postma</b:First>
            <b:Middle>DS, Boezen HM, Grol MH, Schouten JP, Koëter GH, Gerritsen J. Childhood factors associated with asthma remission after 30 year follow up. Thorax. 2004 Nov</b:Middle>
          </b:Person>
          <b:Person>
            <b:Last>59(11):925-9.</b:Last>
          </b:Person>
        </b:NameList>
      </b:Author>
    </b:Author>
    <b:RefOrder>21</b:RefOrder>
  </b:Source>
  <b:Source>
    <b:Tag>Jus</b:Tag>
    <b:SourceType>JournalArticle</b:SourceType>
    <b:Guid>{BB8FE2A1-556F-498A-BBFC-5795BA34283E}</b:Guid>
    <b:LCID>en-GB</b:LCID>
    <b:Author>
      <b:Author>
        <b:NameList>
          <b:Person>
            <b:Last>Just J</b:Last>
            <b:First>Saint-Pierre</b:First>
            <b:Middle>P, Gouvis-Echraghi R, Boutin B, Panayotopoulos V, Chebahi N, Ousidhoum-Zidi A, Khau CA. Wheeze phenotypes in young children have different courses during the preschool period. Ann Allergy Asthma Immunol. 2013 Oct</b:Middle>
          </b:Person>
          <b:Person>
            <b:Last>111(4):256-261.e1.</b:Last>
          </b:Person>
        </b:NameList>
      </b:Author>
    </b:Author>
    <b:RefOrder>25</b:RefOrder>
  </b:Source>
  <b:Source>
    <b:Tag>Hov</b:Tag>
    <b:SourceType>JournalArticle</b:SourceType>
    <b:Guid>{2E380150-EFDD-4BEE-B723-8DA8F8589BE7}</b:Guid>
    <b:LCID>en-GB</b:LCID>
    <b:Author>
      <b:Author>
        <b:NameList>
          <b:Person>
            <b:Last>Hovland V</b:Last>
            <b:First>Riiser</b:First>
            <b:Middle>A, Mowinckel P, Carlsen KH, Lødrup Carlsen KC. The significance of early recurrent wheeze for asthma outcomes in late childhood. Eur Respir J. 2013 Apr</b:Middle>
          </b:Person>
          <b:Person>
            <b:Last>41(4):838-45.</b:Last>
          </b:Person>
        </b:NameList>
      </b:Author>
    </b:Author>
    <b:RefOrder>22</b:RefOrder>
  </b:Source>
  <b:Source>
    <b:Tag>Vin</b:Tag>
    <b:SourceType>JournalArticle</b:SourceType>
    <b:Guid>{50757163-0CCF-4C5E-8737-C6FD34BF6F27}</b:Guid>
    <b:LCID>en-GB</b:LCID>
    <b:Author>
      <b:Author>
        <b:NameList>
          <b:Person>
            <b:Last>Vink NM</b:Last>
            <b:First>Postma</b:First>
            <b:Middle>DS, Schouten JP, Rosmalen JG, Boezen HM. Gender differences in asthma development and remission during transition through puberty: the TRacking Adolescents' Individual Lives Survey (TRAILS) study. J Allergy Clin Immunol. 2010 Sep</b:Middle>
          </b:Person>
          <b:Person>
            <b:Last>126(3):49</b:Last>
          </b:Person>
        </b:NameList>
      </b:Author>
    </b:Author>
    <b:RefOrder>41</b:RefOrder>
  </b:Source>
  <b:Source>
    <b:Tag>Bob</b:Tag>
    <b:SourceType>JournalArticle</b:SourceType>
    <b:Guid>{ECFEB450-6F86-446F-B702-35DEA6250A2A}</b:Guid>
    <b:LCID>en-GB</b:LCID>
    <b:Author>
      <b:Author>
        <b:NameList>
          <b:Person>
            <b:Last>Bobrowska-Korzeniowska M</b:Last>
            <b:First>et</b:First>
            <b:Middle>al.,. Early life environmental exposure in relation to new onset and remission of allergic diseases in school children: Polish Mother and Child Cohort Study. Allergy Asthma Proc. 2019 Sep 1</b:Middle>
          </b:Person>
          <b:Person>
            <b:Last>40(5):329-337.</b:Last>
          </b:Person>
        </b:NameList>
      </b:Author>
    </b:Author>
    <b:RefOrder>23</b:RefOrder>
  </b:Source>
  <b:Source>
    <b:Tag>Tan</b:Tag>
    <b:SourceType>JournalArticle</b:SourceType>
    <b:Guid>{76285385-C366-45F3-9D00-1847D2B30094}</b:Guid>
    <b:LCID>en-GB</b:LCID>
    <b:Author>
      <b:Author>
        <b:NameList>
          <b:Person>
            <b:Last>Tang MF</b:Last>
            <b:First>Leung</b:First>
            <b:Middle>ASY, Ngai NA, Chan OM, Wong GWK, Leung TF. Prospective study of disease persistence and lung function trajectories of childhood asthma. Pediatr Allergy Immunol. 2022 Feb</b:Middle>
          </b:Person>
          <b:Person>
            <b:Last>33(2):e13726.</b:Last>
          </b:Person>
        </b:NameList>
      </b:Author>
    </b:Author>
    <b:RefOrder>24</b:RefOrder>
  </b:Source>
  <b:Source>
    <b:Tag>Jus1</b:Tag>
    <b:SourceType>JournalArticle</b:SourceType>
    <b:Guid>{74F220BB-BAFF-43F5-9379-2FD710623516}</b:Guid>
    <b:LCID>en-GB</b:LCID>
    <b:Author>
      <b:Author>
        <b:NameList>
          <b:Person>
            <b:Last>Just J</b:Last>
            <b:First>Belfar</b:First>
            <b:Middle>S, Wanin S, Pribil C, Grimfeld A, Duru G. Impact of innate and environmental factors on wheezing persistence during childhood. J Asthma. 2010 May</b:Middle>
          </b:Person>
          <b:Person>
            <b:Last>47(4):412-6.</b:Last>
          </b:Person>
        </b:NameList>
      </b:Author>
    </b:Author>
    <b:RefOrder>43</b:RefOrder>
  </b:Source>
  <b:Source>
    <b:Tag>Ars</b:Tag>
    <b:SourceType>JournalArticle</b:SourceType>
    <b:Guid>{43241080-AC7D-4CF0-B6DD-1E148ECB574B}</b:Guid>
    <b:LCID>en-GB</b:LCID>
    <b:Author>
      <b:Author>
        <b:NameList>
          <b:Person>
            <b:Last>Arshad SH</b:Last>
            <b:First>Raza</b:First>
            <b:Middle>A, Lau L, Bawakid K, Karmaus W, Zhang H, Ewart S, Patil V, Roberts G, Kurukulaaratchy R. Pathophysiological characterization of asthma transitions across adolescence. Respir Res. 2014 Nov 29</b:Middle>
          </b:Person>
          <b:Person>
            <b:Last>15(1):153.</b:Last>
          </b:Person>
        </b:NameList>
      </b:Author>
    </b:Author>
    <b:RefOrder>26</b:RefOrder>
  </b:Source>
  <b:Source>
    <b:Tag>And</b:Tag>
    <b:SourceType>JournalArticle</b:SourceType>
    <b:Guid>{43951311-E6EF-4D48-91F5-96FE1717533A}</b:Guid>
    <b:LCID>en-GB</b:LCID>
    <b:Author>
      <b:Author>
        <b:NameList>
          <b:Person>
            <b:Last>Andersson M</b:Last>
            <b:First>Hedman</b:First>
            <b:Middle>L, Bjerg A, Forsberg B, Lundbäck B, Rönmark E. Remission and persistence of asthma followed from 7 to 19 years of age. Pediatrics. 2013 Aug</b:Middle>
          </b:Person>
          <b:Person>
            <b:Last>132(2):e435-42.</b:Last>
          </b:Person>
        </b:NameList>
      </b:Author>
    </b:Author>
    <b:RefOrder>4</b:RefOrder>
  </b:Source>
  <b:Source>
    <b:Tag>Che</b:Tag>
    <b:SourceType>JournalArticle</b:SourceType>
    <b:Guid>{73E95F4C-E3FC-45DB-80F6-82A7A0CBF464}</b:Guid>
    <b:LCID>en-GB</b:LCID>
    <b:Author>
      <b:Author>
        <b:NameList>
          <b:Person>
            <b:Last>Chen Q</b:Last>
            <b:First>Chen</b:First>
            <b:Middle>J, Zhou Y, Huang L, Tang Y, Li J, Zhang J. Natural history and associated early life factors of childhood asthma: a population registry-based cohort study in Denmark. BMJ Open. 2021 Nov 25</b:Middle>
          </b:Person>
          <b:Person>
            <b:Last>11(11):e045728.</b:Last>
          </b:Person>
        </b:NameList>
      </b:Author>
    </b:Author>
    <b:RefOrder>27</b:RefOrder>
  </b:Source>
  <b:Source>
    <b:Tag>Kim1</b:Tag>
    <b:SourceType>JournalArticle</b:SourceType>
    <b:Guid>{90C9AEA4-B3F7-4350-B4D5-98157DB9608C}</b:Guid>
    <b:Author>
      <b:Author>
        <b:NameList>
          <b:Person>
            <b:Last>Kim HS</b:Last>
            <b:First>et</b:First>
            <b:Middle>al., Atmospheric environment and persistence of pediatric asthma: A population-based cohhort study. Asian Pac J Allergy Immunol. 2024 Jan 6.</b:Middle>
          </b:Person>
        </b:NameList>
      </b:Author>
    </b:Author>
    <b:RefOrder>28</b:RefOrder>
  </b:Source>
  <b:Source>
    <b:Tag>Car</b:Tag>
    <b:SourceType>JournalArticle</b:SourceType>
    <b:Guid>{ABB98863-D9B7-4F82-8D8A-2763982E5479}</b:Guid>
    <b:LCID>en-GB</b:LCID>
    <b:Author>
      <b:Author>
        <b:NameList>
          <b:Person>
            <b:Last>Carpaij OA</b:Last>
            <b:First>Vonk</b:First>
            <b:Middle>JM, Nawijn MC, Kerstjens HAM, Koppelman GH, van den Berge M. Applying the CAMP trial asthma remission prediction model to the Dutch asthma remission studies. J Allergy Clin Immunol. 2019 May</b:Middle>
          </b:Person>
          <b:Person>
            <b:Last>143(5):1973-1975.</b:Last>
          </b:Person>
        </b:NameList>
      </b:Author>
    </b:Author>
    <b:RefOrder>29</b:RefOrder>
  </b:Source>
  <b:Source>
    <b:Tag>Lon</b:Tag>
    <b:SourceType>JournalArticle</b:SourceType>
    <b:Guid>{58D77A2F-10CB-43BD-AE26-FC5D0A4522E0}</b:Guid>
    <b:LCID>en-GB</b:LCID>
    <b:Author>
      <b:Author>
        <b:NameList>
          <b:Person>
            <b:Last>Longo C</b:Last>
            <b:First>Blais</b:First>
            <b:Middle>L, et al.,. Association between asthma control trajectories in preschoolers and disease remission. Eur Respir J. 2021 May 13</b:Middle>
          </b:Person>
          <b:Person>
            <b:Last>57(5):2001897</b:Last>
          </b:Person>
        </b:NameList>
      </b:Author>
    </b:Author>
    <b:RefOrder>9</b:RefOrder>
  </b:Source>
  <b:Source>
    <b:Tag>Ste</b:Tag>
    <b:SourceType>JournalArticle</b:SourceType>
    <b:Guid>{A91C6F48-E5AB-412A-9F5A-3F8E871A70C4}</b:Guid>
    <b:LCID>en-GB</b:LCID>
    <b:Author>
      <b:Author>
        <b:NameList>
          <b:Person>
            <b:Last>Steinbacher M</b:Last>
            <b:First>Pfleger</b:First>
            <b:Middle>A, Schwantzer G, Jauk S, Weinhandl E, Eber E. Small airway function before and after cold dry air challenge in pediatric asthma patients during remission. Pediatr Pulmonol. 2017 Jul</b:Middle>
          </b:Person>
          <b:Person>
            <b:Last>52(7):873-879.</b:Last>
          </b:Person>
        </b:NameList>
      </b:Author>
    </b:Author>
    <b:RefOrder>30</b:RefOrder>
  </b:Source>
  <b:Source>
    <b:Tag>Kim2</b:Tag>
    <b:SourceType>JournalArticle</b:SourceType>
    <b:Guid>{AE82E817-31C5-4C22-A6C5-F6DBFE599F47}</b:Guid>
    <b:LCID>en-GB</b:LCID>
    <b:Author>
      <b:Author>
        <b:NameList>
          <b:Person>
            <b:Last>Kim BS</b:Last>
            <b:First>Lee</b:First>
            <b:Middle>E, Lee MJ, Kang MJ, Yoon J, Cho HJ, Park J, Won S, Lee SY, Hong SJ. Different functional genes of upper airway microbiome associated with natural course of childhood asthma. Allergy. 2018 Mar</b:Middle>
          </b:Person>
          <b:Person>
            <b:Last>73(3):644-652.</b:Last>
          </b:Person>
        </b:NameList>
      </b:Author>
    </b:Author>
    <b:RefOrder>31</b:RefOrder>
  </b:Source>
  <b:Source>
    <b:Tag>Sah</b:Tag>
    <b:SourceType>JournalArticle</b:SourceType>
    <b:Guid>{76B82DA0-4A2B-4B1B-877B-83403EA16E62}</b:Guid>
    <b:LCID>en-GB</b:LCID>
    <b:Author>
      <b:Author>
        <b:NameList>
          <b:Person>
            <b:Last>Sahiner UM</b:Last>
            <b:First>Buyuktiryaki</b:First>
            <b:Middle>B, Cavkaytar O, Arik Yılmaz E, Soyer O, Sackesen C, Tuncer A, Sekerel BE. Recurrent wheezing in the first three years of life: short-term prognosis and risk factors. J Asthma. 2013 May</b:Middle>
          </b:Person>
          <b:Person>
            <b:Last>50(4):370-5.</b:Last>
          </b:Person>
        </b:NameList>
      </b:Author>
    </b:Author>
    <b:RefOrder>32</b:RefOrder>
  </b:Source>
  <b:Source>
    <b:Tag>Ass</b:Tag>
    <b:SourceType>JournalArticle</b:SourceType>
    <b:Guid>{E16412D0-E1E9-4421-ADF2-942C6E602557}</b:Guid>
    <b:LCID>en-GB</b:LCID>
    <b:Author>
      <b:Author>
        <b:NameList>
          <b:Person>
            <b:Last>Assar S</b:Last>
            <b:First>Idani</b:First>
            <b:Middle>E, Monajemzadeh M, Ganai M, Rahim F. Remission of childhood asthma after entering the second decade of life: a hospital based cohort. Iran J Allergy Asthma Immunol. 2013 May 15</b:Middle>
          </b:Person>
          <b:Person>
            <b:Last>12(2):124-8.</b:Last>
          </b:Person>
        </b:NameList>
      </b:Author>
    </b:Author>
    <b:RefOrder>33</b:RefOrder>
  </b:Source>
  <b:Source>
    <b:Tag>Jav</b:Tag>
    <b:SourceType>JournalArticle</b:SourceType>
    <b:Guid>{6A7442E2-158F-4444-9C7A-152D930EA2E1}</b:Guid>
    <b:LCID>en-GB</b:LCID>
    <b:Author>
      <b:Author>
        <b:NameList>
          <b:Person>
            <b:Last>Javed A</b:Last>
            <b:First>Yoo</b:First>
            <b:Middle>KH, Agarwal K, Jacobson RM, Li X, Juhn YJ. Characteristics of children with asthma who achieved remission of asthma. J Asthma. 2013 Jun</b:Middle>
          </b:Person>
          <b:Person>
            <b:Last>30.</b:Last>
            <b:First>50(5):472-9.</b:First>
            <b:Middle>doi: 10.3109/02770903.2013.787625. Epub 2013 Apr</b:Middle>
          </b:Person>
        </b:NameList>
      </b:Author>
    </b:Author>
    <b:RefOrder>44</b:RefOrder>
  </b:Source>
  <b:Source>
    <b:Tag>Gol1</b:Tag>
    <b:SourceType>JournalArticle</b:SourceType>
    <b:Guid>{C7207F68-13FA-4A0F-B053-0CF702E7EC88}</b:Guid>
    <b:LCID>en-GB</b:LCID>
    <b:Author>
      <b:Author>
        <b:NameList>
          <b:Person>
            <b:Last>Goldberg S</b:Last>
            <b:First>Picard</b:First>
            <b:Middle>E, Joseph L, Kedem R, Sommer A, Tzur D, Cohen S. Factors associated with resolution of childhood asthma by the age of 17: Large cohort analysis. Pediatr Pulmonol. 2022 Apr</b:Middle>
          </b:Person>
          <b:Person>
            <b:Last>57(4):878-884.</b:Last>
          </b:Person>
        </b:NameList>
      </b:Author>
    </b:Author>
    <b:RefOrder>42</b:RefOrder>
  </b:Source>
  <b:Source>
    <b:Tag>Mog</b:Tag>
    <b:SourceType>JournalArticle</b:SourceType>
    <b:Guid>{1367A09D-2C96-48C9-AAB5-4818BFAE5F94}</b:Guid>
    <b:LCID>en-GB</b:LCID>
    <b:Author>
      <b:Author>
        <b:NameList>
          <b:Person>
            <b:Last>Mogensen I</b:Last>
            <b:First>Hallberg</b:First>
            <b:Middle>J, Palmberg L, Ekström S, Georgelis A, Melén E, Bergström A, Kull I. Lung function in young adulthood: differences between males and females with asthma. ERJ Open Res. 2022 Jun 20</b:Middle>
          </b:Person>
          <b:Person>
            <b:Last>8(2):00154-2022.</b:Last>
          </b:Person>
        </b:NameList>
      </b:Author>
    </b:Author>
    <b:RefOrder>36</b:RefOrder>
  </b:Source>
  <b:Source>
    <b:Tag>Owo</b:Tag>
    <b:SourceType>JournalArticle</b:SourceType>
    <b:Guid>{03D7B983-82D6-4CAB-B4FF-9FE20424689D}</b:Guid>
    <b:LCID>en-GB</b:LCID>
    <b:Author>
      <b:Author>
        <b:NameList>
          <b:Person>
            <b:Last>Owora AH</b:Last>
            <b:First>Tepper</b:First>
            <b:Middle>RS, Ramsey CD, Chan-Yeung M, Watson WTA, Becker AB. Transitions between alternating childhood allergy sensitization and current asthma states: A retrospective cohort analysis. Pediatr Allergy Immunol. 2022 Jan</b:Middle>
          </b:Person>
          <b:Person>
            <b:Last>33(1):e13699</b:Last>
          </b:Person>
        </b:NameList>
      </b:Author>
    </b:Author>
    <b:RefOrder>35</b:RefOrder>
  </b:Source>
  <b:Source>
    <b:Tag>Cur</b:Tag>
    <b:SourceType>JournalArticle</b:SourceType>
    <b:Guid>{6DD33E5D-47FD-4474-8D0B-6C1C33254A65}</b:Guid>
    <b:Author>
      <b:Author>
        <b:NameList>
          <b:Person>
            <b:Last>Curry CW</b:Last>
            <b:First>Felt</b:First>
            <b:Middle>D, Kan K, Ruprecht M, Wang X, Phillips G 2nd, Beach LB. Asthma Remission Disparities Among US Youth by Sexual Identity and Race/Ethnicity, 2009-2017. J Allergy Clin Immunol Pract. 2021 Sep</b:Middle>
          </b:Person>
          <b:Person>
            <b:Last>9(9):3396-3406.</b:Last>
          </b:Person>
        </b:NameList>
      </b:Author>
    </b:Author>
    <b:RefOrder>37</b:RefOrder>
  </b:Source>
  <b:Source>
    <b:Tag>Pum</b:Tag>
    <b:SourceType>JournalArticle</b:SourceType>
    <b:Guid>{8CF78AE0-0E43-4735-BB1F-06AA9DE2D1EC}</b:Guid>
    <b:LCID>en-GB</b:LCID>
    <b:Author>
      <b:Author>
        <b:NameList>
          <b:Person>
            <b:Last>Pumputiene I</b:Last>
            <b:First>Emuzyte</b:First>
            <b:Middle>R, Siaurys A, Tamosiunas V, Valiulis A. CD4+CD25(high) Treg cells in peripheral blood during remission and exacerbation of allergic asthma in children. Acta Paediatr. 2011 Jul</b:Middle>
          </b:Person>
          <b:Person>
            <b:Last>100(7):1006-10.</b:Last>
          </b:Person>
        </b:NameList>
      </b:Author>
    </b:Author>
    <b:RefOrder>38</b:RefOrder>
  </b:Source>
  <b:Source>
    <b:Tag>Mar</b:Tag>
    <b:SourceType>JournalArticle</b:SourceType>
    <b:Guid>{27257125-C627-49F1-A0AE-8C365FF40FDB}</b:Guid>
    <b:Author>
      <b:Author>
        <b:NameList>
          <b:Person>
            <b:Last>Marmarinos A</b:Last>
            <b:First>et</b:First>
            <b:Middle>al., Urinary leukotriene E4 levels in atopic and non-atopic preschool children with recurrent episodic (viral) wheezing: a potential marker? J Asthma. 2015</b:Middle>
          </b:Person>
          <b:Person>
            <b:Last>52(6):554-9.</b:Last>
          </b:Person>
        </b:NameList>
      </b:Author>
    </b:Author>
    <b:RefOrder>39</b:RefOrder>
  </b:Source>
  <b:Source>
    <b:Tag>Olu</b:Tag>
    <b:SourceType>JournalArticle</b:SourceType>
    <b:Guid>{00D1DFD8-DBD7-4877-9643-BAEB005C0793}</b:Guid>
    <b:LCID>en-GB</b:LCID>
    <b:Author>
      <b:Author>
        <b:NameList>
          <b:Person>
            <b:Last>Oluwole O</b:Last>
            <b:First>Rennie</b:First>
            <b:Middle>DC, Lawson JA. Clinical and complete remission of asthma among schoolchildren. Ann Allergy Asthma Immunol. 2020 Aug</b:Middle>
          </b:Person>
          <b:Person>
            <b:Last>125(2):214-215.</b:Last>
          </b:Person>
        </b:NameList>
      </b:Author>
    </b:Author>
    <b:RefOrder>40</b:RefOrder>
  </b:Source>
</b:Sources>
</file>

<file path=customXml/itemProps1.xml><?xml version="1.0" encoding="utf-8"?>
<ds:datastoreItem xmlns:ds="http://schemas.openxmlformats.org/officeDocument/2006/customXml" ds:itemID="{4E5C00D0-0FAF-4521-8F49-7FC54B4672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49</Words>
  <Characters>3812</Characters>
  <Application>Microsoft Office Word</Application>
  <DocSecurity>0</DocSecurity>
  <Lines>163</Lines>
  <Paragraphs>95</Paragraphs>
  <ScaleCrop>false</ScaleCrop>
  <Company/>
  <LinksUpToDate>false</LinksUpToDate>
  <CharactersWithSpaces>4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8-06T16:50:00Z</dcterms:created>
  <dcterms:modified xsi:type="dcterms:W3CDTF">2025-11-30T12:27:00Z</dcterms:modified>
</cp:coreProperties>
</file>